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A97E0" w14:textId="6EA1205E" w:rsidR="00AF0BC6" w:rsidRPr="00FB7C7F" w:rsidRDefault="00AF0BC6" w:rsidP="00AF0BC6">
      <w:pPr>
        <w:adjustRightInd w:val="0"/>
        <w:spacing w:before="10" w:after="10"/>
        <w:rPr>
          <w:rFonts w:ascii="Times New Roman" w:hAnsi="Times New Roman" w:cs="Times New Roman"/>
          <w:b/>
        </w:rPr>
      </w:pPr>
      <w:r w:rsidRPr="00FB7C7F">
        <w:rPr>
          <w:rFonts w:ascii="Times New Roman" w:hAnsi="Times New Roman" w:cs="Times New Roman"/>
          <w:b/>
          <w:bCs/>
          <w:color w:val="000000"/>
        </w:rPr>
        <w:t>Table 1. Baseline characteristics of PICU and non-PICU patients receiving allo</w:t>
      </w:r>
      <w:r w:rsidR="00314793">
        <w:rPr>
          <w:rFonts w:ascii="Times New Roman" w:hAnsi="Times New Roman" w:cs="Times New Roman"/>
          <w:b/>
          <w:bCs/>
          <w:color w:val="000000"/>
        </w:rPr>
        <w:t xml:space="preserve">geneic </w:t>
      </w:r>
      <w:r w:rsidRPr="00FB7C7F">
        <w:rPr>
          <w:rFonts w:ascii="Times New Roman" w:hAnsi="Times New Roman" w:cs="Times New Roman"/>
          <w:b/>
          <w:bCs/>
          <w:color w:val="000000"/>
        </w:rPr>
        <w:t>HCT between 2008-2014 at a center reporting to VPS</w:t>
      </w:r>
    </w:p>
    <w:p w14:paraId="36012D0A" w14:textId="77777777" w:rsidR="00AF0BC6" w:rsidRPr="00FB7C7F" w:rsidRDefault="00AF0BC6" w:rsidP="00AF0BC6">
      <w:pPr>
        <w:spacing w:after="0"/>
        <w:rPr>
          <w:rFonts w:ascii="Times New Roman" w:hAnsi="Times New Roman" w:cs="Times New Roman"/>
          <w:bCs/>
        </w:rPr>
      </w:pPr>
    </w:p>
    <w:tbl>
      <w:tblPr>
        <w:tblW w:w="9785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8"/>
        <w:gridCol w:w="1716"/>
        <w:gridCol w:w="2081"/>
        <w:gridCol w:w="1620"/>
      </w:tblGrid>
      <w:tr w:rsidR="00AF0BC6" w:rsidRPr="00FB7C7F" w14:paraId="7644895C" w14:textId="77777777" w:rsidTr="00374CDC">
        <w:trPr>
          <w:cantSplit/>
          <w:tblHeader/>
        </w:trPr>
        <w:tc>
          <w:tcPr>
            <w:tcW w:w="4368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29A91B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7C7F"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716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494DCB" w14:textId="16EF7A99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7C7F">
              <w:rPr>
                <w:rFonts w:ascii="Times New Roman" w:hAnsi="Times New Roman" w:cs="Times New Roman"/>
                <w:b/>
                <w:bCs/>
                <w:color w:val="000000"/>
              </w:rPr>
              <w:t>PICU</w:t>
            </w:r>
            <w:r w:rsidR="00374CD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1,067)</w:t>
            </w:r>
          </w:p>
        </w:tc>
        <w:tc>
          <w:tcPr>
            <w:tcW w:w="2081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3A4E8D" w14:textId="029198D3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7C7F">
              <w:rPr>
                <w:rFonts w:ascii="Times New Roman" w:hAnsi="Times New Roman" w:cs="Times New Roman"/>
                <w:b/>
                <w:bCs/>
                <w:color w:val="000000"/>
              </w:rPr>
              <w:t>Non-PICU</w:t>
            </w:r>
            <w:r w:rsidR="00374CD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5,928)</w:t>
            </w:r>
          </w:p>
        </w:tc>
        <w:tc>
          <w:tcPr>
            <w:tcW w:w="1620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E4169F" w14:textId="132D5D48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7C7F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6,99</w:t>
            </w:r>
            <w:r w:rsidR="00EE3C2A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74CDC" w:rsidRPr="00FB7C7F" w14:paraId="047E0810" w14:textId="77777777" w:rsidTr="00374CDC">
        <w:trPr>
          <w:cantSplit/>
        </w:trPr>
        <w:tc>
          <w:tcPr>
            <w:tcW w:w="978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95EBA6" w14:textId="21845F45" w:rsidR="00374CDC" w:rsidRPr="00FB7C7F" w:rsidRDefault="00374CDC" w:rsidP="00374CDC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</w:tr>
      <w:tr w:rsidR="00AF0BC6" w:rsidRPr="00FB7C7F" w14:paraId="2A3DEDC0" w14:textId="77777777" w:rsidTr="00374CDC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9BB9D9" w14:textId="249433BD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374CDC">
              <w:rPr>
                <w:rFonts w:ascii="Times New Roman" w:hAnsi="Times New Roman" w:cs="Times New Roman"/>
                <w:b/>
                <w:bCs/>
                <w:color w:val="000000"/>
              </w:rPr>
              <w:t>Age at transplant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357D5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1665B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4842F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3705F2D8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D6A782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0 - &lt;1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E4E80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31 (12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A5A75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34 (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12605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65 (10)</w:t>
            </w:r>
          </w:p>
        </w:tc>
      </w:tr>
      <w:tr w:rsidR="00AF0BC6" w:rsidRPr="00FB7C7F" w14:paraId="25D16BE8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422620" w14:textId="609F85BA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374CDC">
              <w:rPr>
                <w:rFonts w:ascii="Times New Roman" w:hAnsi="Times New Roman" w:cs="Times New Roman"/>
                <w:color w:val="000000"/>
              </w:rPr>
              <w:t>–</w:t>
            </w:r>
            <w:r w:rsidRPr="00FB7C7F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BD9BC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50 (23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0DE86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348 (2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99795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598 (23)</w:t>
            </w:r>
          </w:p>
        </w:tc>
      </w:tr>
      <w:tr w:rsidR="00AF0BC6" w:rsidRPr="00FB7C7F" w14:paraId="4E8CD04F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256092" w14:textId="61BA10B8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="00374CDC">
              <w:rPr>
                <w:rFonts w:ascii="Times New Roman" w:hAnsi="Times New Roman" w:cs="Times New Roman"/>
                <w:color w:val="000000"/>
              </w:rPr>
              <w:t>–</w:t>
            </w:r>
            <w:r w:rsidRPr="00FB7C7F">
              <w:rPr>
                <w:rFonts w:ascii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F6B13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70 (35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F914F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135 (3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A567D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505 (36)</w:t>
            </w:r>
          </w:p>
        </w:tc>
      </w:tr>
      <w:tr w:rsidR="00AF0BC6" w:rsidRPr="00FB7C7F" w14:paraId="4ADFE7EB" w14:textId="77777777" w:rsidTr="00374CDC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204BA2" w14:textId="0606463C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13 </w:t>
            </w:r>
            <w:r w:rsidR="00374CDC">
              <w:rPr>
                <w:rFonts w:ascii="Times New Roman" w:hAnsi="Times New Roman" w:cs="Times New Roman"/>
                <w:color w:val="000000"/>
              </w:rPr>
              <w:t>–</w:t>
            </w:r>
            <w:r w:rsidRPr="00FB7C7F">
              <w:rPr>
                <w:rFonts w:ascii="Times New Roman" w:hAnsi="Times New Roman" w:cs="Times New Roman"/>
                <w:color w:val="000000"/>
              </w:rPr>
              <w:t xml:space="preserve"> 2</w:t>
            </w:r>
            <w:r w:rsidR="00374CD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022CA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16 (30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78530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911 (32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16AC6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227 (32)</w:t>
            </w:r>
          </w:p>
        </w:tc>
      </w:tr>
      <w:tr w:rsidR="00AF0BC6" w:rsidRPr="00FB7C7F" w14:paraId="292B017B" w14:textId="77777777" w:rsidTr="00374CDC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D104AE" w14:textId="5E5A0B29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374CDC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AD46A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57D2EE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7DBF9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4150806B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E4A36C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5E5AF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24 (59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D4DC4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480 (5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14215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104 (59)</w:t>
            </w:r>
          </w:p>
        </w:tc>
      </w:tr>
      <w:tr w:rsidR="00AF0BC6" w:rsidRPr="00FB7C7F" w14:paraId="497953AA" w14:textId="77777777" w:rsidTr="00374CDC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5B52FA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8B0CF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43 (41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7C8EB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448 (41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7C8EA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891 (41)</w:t>
            </w:r>
          </w:p>
        </w:tc>
      </w:tr>
      <w:tr w:rsidR="00AF0BC6" w:rsidRPr="00FB7C7F" w14:paraId="22729C03" w14:textId="77777777" w:rsidTr="00374CDC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8B8709" w14:textId="41348036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374CDC">
              <w:rPr>
                <w:rFonts w:ascii="Times New Roman" w:hAnsi="Times New Roman" w:cs="Times New Roman"/>
                <w:b/>
                <w:bCs/>
                <w:color w:val="000000"/>
              </w:rPr>
              <w:t>Race</w:t>
            </w:r>
            <w:r w:rsidR="00374CD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4CD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C83BC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AA6DD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452A4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72AA261C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D7F2DD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8CBE9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92 (65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79349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316 (7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E3A7D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008 (72)</w:t>
            </w:r>
          </w:p>
        </w:tc>
      </w:tr>
      <w:tr w:rsidR="00AF0BC6" w:rsidRPr="00FB7C7F" w14:paraId="6F186C5E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8505ED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Black or African American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4101F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77 (17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F5CC7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10 (1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B1691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87 (14)</w:t>
            </w:r>
          </w:p>
        </w:tc>
      </w:tr>
      <w:tr w:rsidR="00AF0BC6" w:rsidRPr="00FB7C7F" w14:paraId="15CF032E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023F06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3879C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3 (5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A5CF9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03 (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1ABCE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56 (5)</w:t>
            </w:r>
          </w:p>
        </w:tc>
      </w:tr>
      <w:tr w:rsidR="00AF0BC6" w:rsidRPr="00FB7C7F" w14:paraId="175CCDC4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B9B3D5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ative Hawaiian or other Pacific Islander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34CE1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 (0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D32EC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3 (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B6941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7 (0)</w:t>
            </w:r>
          </w:p>
        </w:tc>
      </w:tr>
      <w:tr w:rsidR="00AF0BC6" w:rsidRPr="00FB7C7F" w14:paraId="5018E497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4E98A4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American Indian or Alaska Nativ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42AD8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 (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073D9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3 (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D2191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2 (1)</w:t>
            </w:r>
          </w:p>
        </w:tc>
      </w:tr>
      <w:tr w:rsidR="00AF0BC6" w:rsidRPr="00FB7C7F" w14:paraId="55025220" w14:textId="77777777" w:rsidTr="00374CDC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064F68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ore than one race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21232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1 (5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4E1E8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28 (2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F603F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79 (3)</w:t>
            </w:r>
          </w:p>
        </w:tc>
      </w:tr>
      <w:tr w:rsidR="00AF0BC6" w:rsidRPr="00FB7C7F" w14:paraId="67E8FB01" w14:textId="77777777" w:rsidTr="00374CDC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156F17" w14:textId="01A5CDC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374CDC">
              <w:rPr>
                <w:rFonts w:ascii="Times New Roman" w:hAnsi="Times New Roman" w:cs="Times New Roman"/>
                <w:b/>
                <w:bCs/>
                <w:color w:val="000000"/>
              </w:rPr>
              <w:t>Ethnicity</w:t>
            </w:r>
            <w:r w:rsidR="00374CD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4CD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539A8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5CDAD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44CFE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22D66B68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F23BA3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Hispanic or Latino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E6DA1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34 (22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49AA8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412 (2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20C94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646 (24)</w:t>
            </w:r>
          </w:p>
        </w:tc>
      </w:tr>
      <w:tr w:rsidR="00AF0BC6" w:rsidRPr="00FB7C7F" w14:paraId="6628D7FC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E33A9E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ot Hispanic or Latino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4C7DF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08 (76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8939E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309 (7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7F569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117 (73)</w:t>
            </w:r>
          </w:p>
        </w:tc>
      </w:tr>
      <w:tr w:rsidR="00AF0BC6" w:rsidRPr="00FB7C7F" w14:paraId="2AA0DD61" w14:textId="77777777" w:rsidTr="00374CDC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F2BA2F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on-resident of the U.S.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DD7C8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1 (1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FF56F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38 (2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B8B26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49 (2)</w:t>
            </w:r>
          </w:p>
        </w:tc>
      </w:tr>
      <w:tr w:rsidR="00AF0BC6" w:rsidRPr="00FB7C7F" w14:paraId="797FBA50" w14:textId="77777777" w:rsidTr="00374CDC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59A269" w14:textId="7E3D0AC4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74CDC">
              <w:rPr>
                <w:rFonts w:ascii="Times New Roman" w:hAnsi="Times New Roman" w:cs="Times New Roman"/>
                <w:b/>
                <w:bCs/>
                <w:color w:val="000000"/>
              </w:rPr>
              <w:t>Insurance group</w:t>
            </w:r>
            <w:r w:rsidR="00374CD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B87D9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B810C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67ADB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57D57E71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1B8CCB" w14:textId="669973BB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Private/military/dual insurance</w:t>
            </w:r>
            <w:r w:rsidR="006D155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F519C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46 (23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EB569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555 (2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66A50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801 (26)</w:t>
            </w:r>
          </w:p>
        </w:tc>
      </w:tr>
      <w:tr w:rsidR="00AF0BC6" w:rsidRPr="00FB7C7F" w14:paraId="4CF6F8BB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6095C9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Public insurance only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5F069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80 (17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8D1FD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89 (1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0AF8C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169 (17)</w:t>
            </w:r>
          </w:p>
        </w:tc>
      </w:tr>
      <w:tr w:rsidR="00AF0BC6" w:rsidRPr="00FB7C7F" w14:paraId="5600D02C" w14:textId="77777777" w:rsidTr="00374CDC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B10350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D8E4A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0 (1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C9F87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4 (1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4F01B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4 (1)</w:t>
            </w:r>
          </w:p>
        </w:tc>
      </w:tr>
      <w:tr w:rsidR="00AF0BC6" w:rsidRPr="00FB7C7F" w14:paraId="7D264B9B" w14:textId="77777777" w:rsidTr="00374CDC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3EFEE6" w14:textId="34C9AEB1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374CDC">
              <w:rPr>
                <w:rFonts w:ascii="Times New Roman" w:hAnsi="Times New Roman" w:cs="Times New Roman"/>
                <w:b/>
                <w:bCs/>
                <w:color w:val="000000"/>
              </w:rPr>
              <w:t>Median household</w:t>
            </w:r>
            <w:r w:rsidR="00374CDC" w:rsidRPr="00374CD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ncome</w:t>
            </w:r>
            <w:r w:rsidRPr="00374CD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y zip code</w:t>
            </w:r>
            <w:r w:rsidR="00374CD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C5B25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58A0E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20C4A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78057740" w14:textId="77777777" w:rsidTr="00374CDC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73D8FD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042A9F" w14:textId="77777777" w:rsidR="00374CDC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1</w:t>
            </w:r>
            <w:r w:rsidR="00374CDC">
              <w:rPr>
                <w:rFonts w:ascii="Times New Roman" w:hAnsi="Times New Roman" w:cs="Times New Roman"/>
                <w:color w:val="000000"/>
              </w:rPr>
              <w:t>,</w:t>
            </w:r>
            <w:r w:rsidRPr="00FB7C7F">
              <w:rPr>
                <w:rFonts w:ascii="Times New Roman" w:hAnsi="Times New Roman" w:cs="Times New Roman"/>
                <w:color w:val="000000"/>
              </w:rPr>
              <w:t xml:space="preserve">985 </w:t>
            </w:r>
          </w:p>
          <w:p w14:paraId="1958189C" w14:textId="6010964E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(40</w:t>
            </w:r>
            <w:r w:rsidR="00374CDC">
              <w:rPr>
                <w:rFonts w:ascii="Times New Roman" w:hAnsi="Times New Roman" w:cs="Times New Roman"/>
                <w:color w:val="000000"/>
              </w:rPr>
              <w:t>,</w:t>
            </w:r>
            <w:r w:rsidRPr="00FB7C7F">
              <w:rPr>
                <w:rFonts w:ascii="Times New Roman" w:hAnsi="Times New Roman" w:cs="Times New Roman"/>
                <w:color w:val="000000"/>
              </w:rPr>
              <w:t>733-66</w:t>
            </w:r>
            <w:r w:rsidR="00374CDC">
              <w:rPr>
                <w:rFonts w:ascii="Times New Roman" w:hAnsi="Times New Roman" w:cs="Times New Roman"/>
                <w:color w:val="000000"/>
              </w:rPr>
              <w:t>,</w:t>
            </w:r>
            <w:r w:rsidRPr="00FB7C7F">
              <w:rPr>
                <w:rFonts w:ascii="Times New Roman" w:hAnsi="Times New Roman" w:cs="Times New Roman"/>
                <w:color w:val="000000"/>
              </w:rPr>
              <w:t>239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60967E" w14:textId="77777777" w:rsidR="00374CDC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2</w:t>
            </w:r>
            <w:r w:rsidR="00374CDC">
              <w:rPr>
                <w:rFonts w:ascii="Times New Roman" w:hAnsi="Times New Roman" w:cs="Times New Roman"/>
                <w:color w:val="000000"/>
              </w:rPr>
              <w:t>,</w:t>
            </w:r>
            <w:r w:rsidRPr="00FB7C7F">
              <w:rPr>
                <w:rFonts w:ascii="Times New Roman" w:hAnsi="Times New Roman" w:cs="Times New Roman"/>
                <w:color w:val="000000"/>
              </w:rPr>
              <w:t>393</w:t>
            </w:r>
          </w:p>
          <w:p w14:paraId="63B4E313" w14:textId="3A60EE80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 (41</w:t>
            </w:r>
            <w:r w:rsidR="00374CDC">
              <w:rPr>
                <w:rFonts w:ascii="Times New Roman" w:hAnsi="Times New Roman" w:cs="Times New Roman"/>
                <w:color w:val="000000"/>
              </w:rPr>
              <w:t>,</w:t>
            </w:r>
            <w:r w:rsidRPr="00FB7C7F">
              <w:rPr>
                <w:rFonts w:ascii="Times New Roman" w:hAnsi="Times New Roman" w:cs="Times New Roman"/>
                <w:color w:val="000000"/>
              </w:rPr>
              <w:t>536-69</w:t>
            </w:r>
            <w:r w:rsidR="00374CDC">
              <w:rPr>
                <w:rFonts w:ascii="Times New Roman" w:hAnsi="Times New Roman" w:cs="Times New Roman"/>
                <w:color w:val="000000"/>
              </w:rPr>
              <w:t>,</w:t>
            </w:r>
            <w:r w:rsidRPr="00FB7C7F">
              <w:rPr>
                <w:rFonts w:ascii="Times New Roman" w:hAnsi="Times New Roman" w:cs="Times New Roman"/>
                <w:color w:val="000000"/>
              </w:rPr>
              <w:t>484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A60702" w14:textId="77777777" w:rsidR="00374CDC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2</w:t>
            </w:r>
            <w:r w:rsidR="00374CDC">
              <w:rPr>
                <w:rFonts w:ascii="Times New Roman" w:hAnsi="Times New Roman" w:cs="Times New Roman"/>
                <w:color w:val="000000"/>
              </w:rPr>
              <w:t>,</w:t>
            </w:r>
            <w:r w:rsidRPr="00FB7C7F">
              <w:rPr>
                <w:rFonts w:ascii="Times New Roman" w:hAnsi="Times New Roman" w:cs="Times New Roman"/>
                <w:color w:val="000000"/>
              </w:rPr>
              <w:t>348</w:t>
            </w:r>
          </w:p>
          <w:p w14:paraId="2D7837E7" w14:textId="5D90EFCF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(41</w:t>
            </w:r>
            <w:r w:rsidR="00374CDC">
              <w:rPr>
                <w:rFonts w:ascii="Times New Roman" w:hAnsi="Times New Roman" w:cs="Times New Roman"/>
                <w:color w:val="000000"/>
              </w:rPr>
              <w:t>,</w:t>
            </w:r>
            <w:r w:rsidRPr="00FB7C7F">
              <w:rPr>
                <w:rFonts w:ascii="Times New Roman" w:hAnsi="Times New Roman" w:cs="Times New Roman"/>
                <w:color w:val="000000"/>
              </w:rPr>
              <w:t>323-68</w:t>
            </w:r>
            <w:r w:rsidR="00374CDC">
              <w:rPr>
                <w:rFonts w:ascii="Times New Roman" w:hAnsi="Times New Roman" w:cs="Times New Roman"/>
                <w:color w:val="000000"/>
              </w:rPr>
              <w:t>,</w:t>
            </w:r>
            <w:r w:rsidRPr="00FB7C7F">
              <w:rPr>
                <w:rFonts w:ascii="Times New Roman" w:hAnsi="Times New Roman" w:cs="Times New Roman"/>
                <w:color w:val="000000"/>
              </w:rPr>
              <w:t>775)</w:t>
            </w:r>
          </w:p>
        </w:tc>
      </w:tr>
      <w:tr w:rsidR="00AF0BC6" w:rsidRPr="00FB7C7F" w14:paraId="3B19F966" w14:textId="77777777" w:rsidTr="00374CDC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BCC665" w14:textId="1F8C7D89" w:rsidR="00AF0BC6" w:rsidRPr="00374CDC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374CDC">
              <w:rPr>
                <w:rFonts w:ascii="Times New Roman" w:hAnsi="Times New Roman" w:cs="Times New Roman"/>
                <w:b/>
                <w:bCs/>
                <w:color w:val="000000"/>
              </w:rPr>
              <w:t>BMI status</w:t>
            </w:r>
            <w:r w:rsidR="007907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t HCT</w:t>
            </w:r>
            <w:r w:rsidR="00374CDC" w:rsidRPr="00374CD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374CD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13B2C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BE954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725B0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514FDE06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819532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       Underweight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45828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0 (8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ACFCC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93 (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69939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83 (8)</w:t>
            </w:r>
          </w:p>
        </w:tc>
      </w:tr>
      <w:tr w:rsidR="00AF0BC6" w:rsidRPr="00FB7C7F" w14:paraId="0D8B9875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0561AD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       Normal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80E6F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97 (47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2A5A2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965 (5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D103C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462 (49)</w:t>
            </w:r>
          </w:p>
        </w:tc>
      </w:tr>
      <w:tr w:rsidR="00AF0BC6" w:rsidRPr="00FB7C7F" w14:paraId="3A7DA61E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6470D5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       Overweight (adult only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497B4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0 (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0B8C8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4 (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1B6EF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4 (1)</w:t>
            </w:r>
          </w:p>
        </w:tc>
      </w:tr>
      <w:tr w:rsidR="00AF0BC6" w:rsidRPr="00FB7C7F" w14:paraId="41BAAE87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5AAE4F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       Obes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DDC54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14 (1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E5C73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06 (1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18D54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20 (10)</w:t>
            </w:r>
          </w:p>
        </w:tc>
      </w:tr>
      <w:tr w:rsidR="00AF0BC6" w:rsidRPr="00FB7C7F" w14:paraId="56833F1F" w14:textId="77777777" w:rsidTr="00374CDC">
        <w:trPr>
          <w:cantSplit/>
        </w:trPr>
        <w:tc>
          <w:tcPr>
            <w:tcW w:w="4368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C6518D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       Missing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33664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56 (33)</w:t>
            </w:r>
          </w:p>
        </w:tc>
        <w:tc>
          <w:tcPr>
            <w:tcW w:w="2081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E7029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800 (31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5B241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2156 (32) </w:t>
            </w:r>
          </w:p>
        </w:tc>
      </w:tr>
      <w:tr w:rsidR="00374CDC" w:rsidRPr="00FB7C7F" w14:paraId="2B6D6E3F" w14:textId="77777777" w:rsidTr="00374CDC">
        <w:trPr>
          <w:cantSplit/>
        </w:trPr>
        <w:tc>
          <w:tcPr>
            <w:tcW w:w="978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6D47EE" w14:textId="5C1F3C7A" w:rsidR="00374CDC" w:rsidRPr="00FB7C7F" w:rsidRDefault="00374CDC" w:rsidP="00374CDC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re-transplant-related</w:t>
            </w:r>
          </w:p>
        </w:tc>
      </w:tr>
      <w:tr w:rsidR="00AF0BC6" w:rsidRPr="00FB7C7F" w14:paraId="181ADBA7" w14:textId="77777777" w:rsidTr="00374CDC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2B393C" w14:textId="76F1BCF8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374CDC">
              <w:rPr>
                <w:rFonts w:ascii="Times New Roman" w:hAnsi="Times New Roman" w:cs="Times New Roman"/>
                <w:b/>
                <w:bCs/>
                <w:color w:val="000000"/>
              </w:rPr>
              <w:t>HCT-CI</w:t>
            </w:r>
            <w:r w:rsidR="00374CDC" w:rsidRPr="00374CD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53F7E2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D853D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9157AF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4D4D7FF4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69568E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2A6AF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71 (63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56565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967 (6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3BA59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638 (66)</w:t>
            </w:r>
          </w:p>
        </w:tc>
      </w:tr>
      <w:tr w:rsidR="00AF0BC6" w:rsidRPr="00FB7C7F" w14:paraId="29FEDCB7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32A083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44988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52 (14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9B81A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58 (1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CAAA9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10 (13)</w:t>
            </w:r>
          </w:p>
        </w:tc>
      </w:tr>
      <w:tr w:rsidR="00AF0BC6" w:rsidRPr="00FB7C7F" w14:paraId="67C2C161" w14:textId="77777777" w:rsidTr="00374CDC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661027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86806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1 (6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F9FB1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23 (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236AB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84 (5)</w:t>
            </w:r>
          </w:p>
        </w:tc>
      </w:tr>
      <w:tr w:rsidR="00AF0BC6" w:rsidRPr="00FB7C7F" w14:paraId="44675DEE" w14:textId="77777777" w:rsidTr="006D1551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819595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+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544BD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81 (17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ED973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35 (14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CE462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016 (15)</w:t>
            </w:r>
          </w:p>
        </w:tc>
      </w:tr>
      <w:tr w:rsidR="00AF0BC6" w:rsidRPr="00FB7C7F" w14:paraId="022486B8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C497CE" w14:textId="0AADDB65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Performance score</w:t>
            </w:r>
            <w:r w:rsidR="00374CDC" w:rsidRPr="006D1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007C4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AD4DD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912AD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645F87BC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50FECF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lastRenderedPageBreak/>
              <w:t>10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4C2D5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54 (52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74EAF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160 (5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6665E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714 (53)</w:t>
            </w:r>
          </w:p>
        </w:tc>
      </w:tr>
      <w:tr w:rsidR="00AF0BC6" w:rsidRPr="00FB7C7F" w14:paraId="1BBC82D1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E72212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12E02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32 (3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2E53A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832 (3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4BB71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164 (31)</w:t>
            </w:r>
          </w:p>
        </w:tc>
      </w:tr>
      <w:tr w:rsidR="00AF0BC6" w:rsidRPr="00FB7C7F" w14:paraId="2EB68406" w14:textId="77777777" w:rsidTr="006D1551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F35701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&lt;=80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5D9B5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64 (15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1DAB4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18 (14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41A07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82 (14)</w:t>
            </w:r>
          </w:p>
        </w:tc>
      </w:tr>
      <w:tr w:rsidR="00AF0BC6" w:rsidRPr="00FB7C7F" w14:paraId="251E5EF2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ED9604" w14:textId="3B45F036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History of mechanical ventilation</w:t>
            </w:r>
            <w:r w:rsidR="006D1551" w:rsidRPr="006D1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A1012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B7009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9DF07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028E7DE6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2D2470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DB8AD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18 (86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6A561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358 (9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7661B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276 (90)</w:t>
            </w:r>
          </w:p>
        </w:tc>
      </w:tr>
      <w:tr w:rsidR="00AF0BC6" w:rsidRPr="00FB7C7F" w14:paraId="39259F86" w14:textId="77777777" w:rsidTr="006D1551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8095AE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FB05B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43 (13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17DFC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11 (9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EFBCA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54 (9)</w:t>
            </w:r>
          </w:p>
        </w:tc>
      </w:tr>
      <w:tr w:rsidR="00AF0BC6" w:rsidRPr="00FB7C7F" w14:paraId="0821CA3C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942E1C" w14:textId="49B33603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History of invasive fungal infection</w:t>
            </w:r>
            <w:r w:rsidR="006D1551" w:rsidRPr="006D1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B9AEF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7A9F9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4A080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32D59292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58184C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A8CD7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82 (92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DE138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472 (9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9F498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454 (92)</w:t>
            </w:r>
          </w:p>
        </w:tc>
      </w:tr>
      <w:tr w:rsidR="00AF0BC6" w:rsidRPr="00FB7C7F" w14:paraId="2C99D1B6" w14:textId="77777777" w:rsidTr="006D1551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64B78A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E2146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1 (8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369E0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99 (7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5817E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80 (7)</w:t>
            </w:r>
          </w:p>
        </w:tc>
      </w:tr>
      <w:tr w:rsidR="00AF0BC6" w:rsidRPr="00FB7C7F" w14:paraId="4521AB3A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6D47C6" w14:textId="070904BB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Disease group</w:t>
            </w:r>
            <w:r w:rsidR="005F40D2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5F40D2">
              <w:rPr>
                <w:rFonts w:ascii="Times New Roman" w:hAnsi="Times New Roman" w:cs="Times New Roman"/>
                <w:color w:val="000000"/>
              </w:rPr>
              <w:t>Subdisease</w:t>
            </w:r>
            <w:proofErr w:type="spellEnd"/>
            <w:r w:rsidR="005F40D2">
              <w:rPr>
                <w:rFonts w:ascii="Times New Roman" w:hAnsi="Times New Roman" w:cs="Times New Roman"/>
                <w:color w:val="000000"/>
              </w:rPr>
              <w:t xml:space="preserve"> breakdown in Supplemental Table 1)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F673A8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3CADA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0DE8F0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25E12E71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B2A5F0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alignant diseas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94C82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00 (56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D00D9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413 (5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A6FA6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013 (57)</w:t>
            </w:r>
          </w:p>
        </w:tc>
      </w:tr>
      <w:tr w:rsidR="00AF0BC6" w:rsidRPr="00FB7C7F" w14:paraId="6DE59127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BF638A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on-malignant hematologic diseas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5A91B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64 (25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9487C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569 (2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2A7C0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833 (26)</w:t>
            </w:r>
          </w:p>
        </w:tc>
      </w:tr>
      <w:tr w:rsidR="00AF0BC6" w:rsidRPr="00FB7C7F" w14:paraId="33EE1F6C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FE7962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Primary immunodeficiency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8373F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34 (13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0418D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71 (1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3957E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05 (12)</w:t>
            </w:r>
          </w:p>
        </w:tc>
      </w:tr>
      <w:tr w:rsidR="00AF0BC6" w:rsidRPr="00FB7C7F" w14:paraId="13EAD5AB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38384B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Inherited disorders of metabolism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D468B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6 (6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C21BA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58 (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ABDA8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24 (5)</w:t>
            </w:r>
          </w:p>
        </w:tc>
      </w:tr>
      <w:tr w:rsidR="00AF0BC6" w:rsidRPr="00FB7C7F" w14:paraId="5241A499" w14:textId="77777777" w:rsidTr="006D1551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13C130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Other disease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E70D8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 (0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FECBA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7 (0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D6ECA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0 (0)</w:t>
            </w:r>
          </w:p>
        </w:tc>
      </w:tr>
      <w:tr w:rsidR="00AF0BC6" w:rsidRPr="00FB7C7F" w14:paraId="272A629F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546B02" w14:textId="0FDB31E3" w:rsidR="00AF0BC6" w:rsidRPr="006D1551" w:rsidRDefault="00D413D3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alignancy</w:t>
            </w:r>
            <w:r w:rsidR="00AF0BC6" w:rsidRPr="006D1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tatus prior to transplant</w:t>
            </w:r>
            <w:r w:rsidR="006D1551" w:rsidRPr="006D1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099F50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5919E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448EE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707212A9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16449B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Early diseas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52B5C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18 (20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14EB2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280 (2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8E698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498 (21)</w:t>
            </w:r>
          </w:p>
        </w:tc>
      </w:tr>
      <w:tr w:rsidR="00AF0BC6" w:rsidRPr="00FB7C7F" w14:paraId="10E16843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42E251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Intermediate diseas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F1204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19 (2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6F4DD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264 (2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0AA82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483 (21)</w:t>
            </w:r>
          </w:p>
        </w:tc>
      </w:tr>
      <w:tr w:rsidR="00AF0BC6" w:rsidRPr="00FB7C7F" w14:paraId="60BD9504" w14:textId="77777777" w:rsidTr="006D1551">
        <w:trPr>
          <w:cantSplit/>
        </w:trPr>
        <w:tc>
          <w:tcPr>
            <w:tcW w:w="4368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699D7F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Advanced disease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CBD73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2 (5)</w:t>
            </w:r>
          </w:p>
        </w:tc>
        <w:tc>
          <w:tcPr>
            <w:tcW w:w="2081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0CDC9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99 (5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769EF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51 (5)</w:t>
            </w:r>
          </w:p>
        </w:tc>
      </w:tr>
      <w:tr w:rsidR="00AF0BC6" w:rsidRPr="00FB7C7F" w14:paraId="53A4D278" w14:textId="77777777" w:rsidTr="006D1551">
        <w:trPr>
          <w:cantSplit/>
        </w:trPr>
        <w:tc>
          <w:tcPr>
            <w:tcW w:w="436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0A9D22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B7C7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ransplant-related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3B03A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0829D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3AB0F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0F64EF4A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2B2965" w14:textId="2EC908B7" w:rsidR="00AF0BC6" w:rsidRPr="006D1551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Transplant center size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E005C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4B319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B91B9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0F1C7E08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3CA587" w14:textId="0234087D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FB7C7F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FB7C7F">
              <w:rPr>
                <w:rFonts w:ascii="Times New Roman" w:hAnsi="Times New Roman" w:cs="Times New Roman"/>
                <w:color w:val="000000"/>
              </w:rPr>
              <w:t xml:space="preserve"> 1 (</w:t>
            </w:r>
            <w:r w:rsidR="005F40D2">
              <w:rPr>
                <w:rFonts w:ascii="Times New Roman" w:hAnsi="Times New Roman" w:cs="Times New Roman"/>
                <w:color w:val="000000"/>
              </w:rPr>
              <w:t>&gt;</w:t>
            </w:r>
            <w:r w:rsidR="00F80F1D">
              <w:rPr>
                <w:rFonts w:ascii="Times New Roman" w:hAnsi="Times New Roman" w:cs="Times New Roman"/>
                <w:color w:val="000000"/>
              </w:rPr>
              <w:t>122 allogeneic HCT</w:t>
            </w:r>
            <w:r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A6F5F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79 (73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381C3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876 (6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9E548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655 (67)</w:t>
            </w:r>
          </w:p>
        </w:tc>
      </w:tr>
      <w:tr w:rsidR="00AF0BC6" w:rsidRPr="00FB7C7F" w14:paraId="3C3408AB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1BAFFB" w14:textId="76B57459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FB7C7F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FB7C7F">
              <w:rPr>
                <w:rFonts w:ascii="Times New Roman" w:hAnsi="Times New Roman" w:cs="Times New Roman"/>
                <w:color w:val="000000"/>
              </w:rPr>
              <w:t xml:space="preserve"> 2</w:t>
            </w:r>
            <w:r w:rsidR="005F40D2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80F1D">
              <w:rPr>
                <w:rFonts w:ascii="Times New Roman" w:hAnsi="Times New Roman" w:cs="Times New Roman"/>
                <w:color w:val="000000"/>
              </w:rPr>
              <w:t>48-122 allogeneic HCT</w:t>
            </w:r>
            <w:r w:rsidR="005F40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3B0E1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84 (17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9792D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626 (2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EA2FA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810 (26)</w:t>
            </w:r>
          </w:p>
        </w:tc>
      </w:tr>
      <w:tr w:rsidR="00AF0BC6" w:rsidRPr="00FB7C7F" w14:paraId="254F9B48" w14:textId="77777777" w:rsidTr="006D1551">
        <w:trPr>
          <w:cantSplit/>
        </w:trPr>
        <w:tc>
          <w:tcPr>
            <w:tcW w:w="4368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3D5586" w14:textId="2D9CEC82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FB7C7F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FB7C7F">
              <w:rPr>
                <w:rFonts w:ascii="Times New Roman" w:hAnsi="Times New Roman" w:cs="Times New Roman"/>
                <w:color w:val="000000"/>
              </w:rPr>
              <w:t xml:space="preserve"> 3 (</w:t>
            </w:r>
            <w:r w:rsidR="005F40D2">
              <w:rPr>
                <w:rFonts w:ascii="Times New Roman" w:hAnsi="Times New Roman" w:cs="Times New Roman"/>
                <w:color w:val="000000"/>
              </w:rPr>
              <w:t>&lt;</w:t>
            </w:r>
            <w:r w:rsidR="00F80F1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F40D2">
              <w:rPr>
                <w:rFonts w:ascii="Times New Roman" w:hAnsi="Times New Roman" w:cs="Times New Roman"/>
                <w:color w:val="000000"/>
              </w:rPr>
              <w:t>4</w:t>
            </w:r>
            <w:r w:rsidR="00F80F1D">
              <w:rPr>
                <w:rFonts w:ascii="Times New Roman" w:hAnsi="Times New Roman" w:cs="Times New Roman"/>
                <w:color w:val="000000"/>
              </w:rPr>
              <w:t>8 allogeneic HCT</w:t>
            </w:r>
            <w:r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06C18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04 (10)</w:t>
            </w:r>
          </w:p>
        </w:tc>
        <w:tc>
          <w:tcPr>
            <w:tcW w:w="2081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3A6B2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26 (7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2E53B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30 (8)</w:t>
            </w:r>
          </w:p>
        </w:tc>
      </w:tr>
      <w:tr w:rsidR="00AF0BC6" w:rsidRPr="00FB7C7F" w14:paraId="5F6D7A3E" w14:textId="77777777" w:rsidTr="006D1551">
        <w:trPr>
          <w:cantSplit/>
        </w:trPr>
        <w:tc>
          <w:tcPr>
            <w:tcW w:w="43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04EB59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Time from diagnosis to transplant for malignant diseases only</w:t>
            </w:r>
            <w:r w:rsidRPr="00FB7C7F">
              <w:rPr>
                <w:rFonts w:ascii="Times New Roman" w:hAnsi="Times New Roman" w:cs="Times New Roman"/>
                <w:color w:val="000000"/>
              </w:rPr>
              <w:t xml:space="preserve"> (months) - median (min-max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C5BF8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 (0-162)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50693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 (0-20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E23DE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 (0-200)</w:t>
            </w:r>
          </w:p>
        </w:tc>
      </w:tr>
      <w:tr w:rsidR="00AF0BC6" w:rsidRPr="00FB7C7F" w14:paraId="54F618F2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F786A1" w14:textId="190DF21D" w:rsidR="00AF0BC6" w:rsidRPr="006D1551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Prescribed conditioning intensity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3F47A6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085F7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432BD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35D86E63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27D216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AC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B3452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61 (7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6F99C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367 (7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6AE4C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128 (73)</w:t>
            </w:r>
          </w:p>
        </w:tc>
      </w:tr>
      <w:tr w:rsidR="00AF0BC6" w:rsidRPr="00FB7C7F" w14:paraId="48F57091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0FADCD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RIC/NMA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8B7BB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95 (28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16316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498 (2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7274B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793 (26)</w:t>
            </w:r>
          </w:p>
        </w:tc>
      </w:tr>
      <w:tr w:rsidR="00AF0BC6" w:rsidRPr="00FB7C7F" w14:paraId="518D5776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EC58D3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o conditioning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184A9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 (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F1E4E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8 (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E6992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7 (1)</w:t>
            </w:r>
          </w:p>
        </w:tc>
      </w:tr>
      <w:tr w:rsidR="00AF0BC6" w:rsidRPr="00FB7C7F" w14:paraId="6856C818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4FE9A5" w14:textId="2F075C02" w:rsidR="00AF0BC6" w:rsidRPr="006D1551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Conditioning intensity/TBI use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C31B6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FF550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6DA4C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390973BC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473947" w14:textId="77777777" w:rsidR="00AF0BC6" w:rsidRPr="00FB7C7F" w:rsidRDefault="00AF0BC6">
            <w:pPr>
              <w:adjustRightInd w:val="0"/>
              <w:spacing w:before="20" w:after="20" w:line="240" w:lineRule="auto"/>
              <w:ind w:left="405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AC-TBI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6D3C9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45 (32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BA915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091 (3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65EB8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436 (35)</w:t>
            </w:r>
          </w:p>
        </w:tc>
      </w:tr>
      <w:tr w:rsidR="00AF0BC6" w:rsidRPr="00FB7C7F" w14:paraId="3105AF6B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A9B708" w14:textId="77777777" w:rsidR="00AF0BC6" w:rsidRPr="00FB7C7F" w:rsidRDefault="00AF0BC6">
            <w:pPr>
              <w:adjustRightInd w:val="0"/>
              <w:spacing w:before="20" w:after="20" w:line="240" w:lineRule="auto"/>
              <w:ind w:left="405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AC-No TBI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DF8F8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13 (39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926E9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262 (3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AA297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675 (38)</w:t>
            </w:r>
          </w:p>
        </w:tc>
      </w:tr>
      <w:tr w:rsidR="00AF0BC6" w:rsidRPr="00FB7C7F" w14:paraId="484F8664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277902" w14:textId="77777777" w:rsidR="00AF0BC6" w:rsidRPr="00FB7C7F" w:rsidRDefault="00AF0BC6">
            <w:pPr>
              <w:adjustRightInd w:val="0"/>
              <w:spacing w:before="20" w:after="20" w:line="240" w:lineRule="auto"/>
              <w:ind w:left="405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RIC/NMA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5A131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95 (28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9B89F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498 (2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08812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793 (26)</w:t>
            </w:r>
          </w:p>
        </w:tc>
      </w:tr>
      <w:tr w:rsidR="00AF0BC6" w:rsidRPr="00FB7C7F" w14:paraId="6B74C39D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E38046" w14:textId="77777777" w:rsidR="00AF0BC6" w:rsidRPr="00FB7C7F" w:rsidRDefault="00AF0BC6">
            <w:pPr>
              <w:adjustRightInd w:val="0"/>
              <w:spacing w:before="20" w:after="20" w:line="240" w:lineRule="auto"/>
              <w:ind w:left="405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o conditioning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BCBE0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 (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D28F5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8 (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D11DE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7 (1)</w:t>
            </w:r>
          </w:p>
        </w:tc>
      </w:tr>
      <w:tr w:rsidR="00AF0BC6" w:rsidRPr="00FB7C7F" w14:paraId="23BB4412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57A5FC" w14:textId="7DFACBC6" w:rsidR="00AF0BC6" w:rsidRPr="006D1551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T-cell depletion, CD34+ selection, or ex-vivo expansion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187977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CA0DF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877C5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5C634DBE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2F2E3E" w14:textId="07717658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0DFA3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93 (93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449C7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622 (9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34746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615 (95)</w:t>
            </w:r>
          </w:p>
        </w:tc>
      </w:tr>
      <w:tr w:rsidR="005F40D2" w:rsidRPr="00FB7C7F" w14:paraId="6A880580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87B0B0" w14:textId="66D478D1" w:rsidR="005F40D2" w:rsidRPr="00FB7C7F" w:rsidRDefault="005F40D2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923BD5" w14:textId="48E20086" w:rsidR="005F40D2" w:rsidRPr="00FB7C7F" w:rsidRDefault="005F40D2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 (7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0E49CB" w14:textId="71431D80" w:rsidR="005F40D2" w:rsidRPr="00FB7C7F" w:rsidRDefault="005F40D2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2 (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31F4C4" w14:textId="7E03777A" w:rsidR="005F40D2" w:rsidRPr="00FB7C7F" w:rsidRDefault="005F40D2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4 (5)</w:t>
            </w:r>
          </w:p>
        </w:tc>
      </w:tr>
      <w:tr w:rsidR="00AF0BC6" w:rsidRPr="00FB7C7F" w14:paraId="05607914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89B39D" w14:textId="02F25510" w:rsidR="00AF0BC6" w:rsidRPr="006D1551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GVHD prophylaxis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BC2F0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64103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CE88B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31A5877D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11B381" w14:textId="369B8F06" w:rsidR="00AF0BC6" w:rsidRPr="00FB7C7F" w:rsidRDefault="00907D90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-cell depletion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204163" w14:textId="7FE88283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0 (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7977E4" w14:textId="5FD01F5F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9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F9224C" w14:textId="0068CADB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9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0BC6" w:rsidRPr="00FB7C7F" w14:paraId="5A25ED96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876193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lastRenderedPageBreak/>
              <w:t>Post-CY +- other(s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B7363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 (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A7D8E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5 (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384E7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2 (0)</w:t>
            </w:r>
          </w:p>
        </w:tc>
      </w:tr>
      <w:tr w:rsidR="00AF0BC6" w:rsidRPr="00FB7C7F" w14:paraId="0BBC6F8A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187798" w14:textId="1B259C83" w:rsidR="00AF0BC6" w:rsidRPr="00FB7C7F" w:rsidRDefault="00907D90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NI + MTX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B0F5D5" w14:textId="60FDFA1E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4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9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D3D0B6" w14:textId="69F4DC16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02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9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FA91E9" w14:textId="3A5CBA70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16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0D63C3">
              <w:rPr>
                <w:rFonts w:ascii="Times New Roman" w:hAnsi="Times New Roman" w:cs="Times New Roman"/>
                <w:color w:val="000000"/>
              </w:rPr>
              <w:t>8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0BC6" w:rsidRPr="00FB7C7F" w14:paraId="620D493B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0FB715" w14:textId="14E0E0BB" w:rsidR="00AF0BC6" w:rsidRPr="00FB7C7F" w:rsidRDefault="00907D90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NI + MMF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EF7214" w14:textId="753ECADE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4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5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F82DC0" w14:textId="12592641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3 (2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FFF956" w14:textId="7093B221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17 (30)</w:t>
            </w:r>
          </w:p>
        </w:tc>
      </w:tr>
      <w:tr w:rsidR="00AF0BC6" w:rsidRPr="00FB7C7F" w14:paraId="17126069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BF5957" w14:textId="359D2C44" w:rsidR="00AF0BC6" w:rsidRPr="00FB7C7F" w:rsidRDefault="00907D90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NI +/- other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D33093" w14:textId="7A7F8288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7 (1</w:t>
            </w:r>
            <w:r w:rsidR="000D63C3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FB6CAA" w14:textId="534E0C0A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2 (1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8499F0" w14:textId="1E4938B2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</w:t>
            </w:r>
            <w:r w:rsidR="00907D90">
              <w:rPr>
                <w:rFonts w:ascii="Times New Roman" w:hAnsi="Times New Roman" w:cs="Times New Roman"/>
                <w:color w:val="000000"/>
              </w:rPr>
              <w:t>049</w:t>
            </w:r>
            <w:r w:rsidRPr="00FB7C7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907D90">
              <w:rPr>
                <w:rFonts w:ascii="Times New Roman" w:hAnsi="Times New Roman" w:cs="Times New Roman"/>
                <w:color w:val="000000"/>
              </w:rPr>
              <w:t>15</w:t>
            </w:r>
            <w:r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0BC6" w:rsidRPr="00FB7C7F" w14:paraId="2620D360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0955EA" w14:textId="78281C32" w:rsidR="00AF0BC6" w:rsidRPr="00FB7C7F" w:rsidRDefault="00907D90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/unknown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31CD91" w14:textId="69721A11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0D63C3">
              <w:rPr>
                <w:rFonts w:ascii="Times New Roman" w:hAnsi="Times New Roman" w:cs="Times New Roman"/>
                <w:color w:val="000000"/>
              </w:rPr>
              <w:t>1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A83288" w14:textId="2B26AE5D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0D63C3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A752D0" w14:textId="65707A7C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</w:t>
            </w:r>
            <w:r w:rsidR="00907D90">
              <w:rPr>
                <w:rFonts w:ascii="Times New Roman" w:hAnsi="Times New Roman" w:cs="Times New Roman"/>
                <w:color w:val="000000"/>
              </w:rPr>
              <w:t>0</w:t>
            </w:r>
            <w:r w:rsidR="000D63C3">
              <w:rPr>
                <w:rFonts w:ascii="Times New Roman" w:hAnsi="Times New Roman" w:cs="Times New Roman"/>
                <w:color w:val="000000"/>
              </w:rPr>
              <w:t>9</w:t>
            </w:r>
            <w:r w:rsidR="00907D9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C7F">
              <w:rPr>
                <w:rFonts w:ascii="Times New Roman" w:hAnsi="Times New Roman" w:cs="Times New Roman"/>
                <w:color w:val="000000"/>
              </w:rPr>
              <w:t>(</w:t>
            </w:r>
            <w:r w:rsidR="000D63C3">
              <w:rPr>
                <w:rFonts w:ascii="Times New Roman" w:hAnsi="Times New Roman" w:cs="Times New Roman"/>
                <w:color w:val="000000"/>
              </w:rPr>
              <w:t>2</w:t>
            </w:r>
            <w:r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0BC6" w:rsidRPr="00FB7C7F" w14:paraId="5E397566" w14:textId="77777777" w:rsidTr="006D1551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59CD3C" w14:textId="7AE3D966" w:rsidR="00AF0BC6" w:rsidRPr="00FB7C7F" w:rsidRDefault="00907D90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GVHD prophylaxis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235BF4" w14:textId="383C00C0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8B5B5C" w14:textId="16ADFB6C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3CA959" w14:textId="46C76602" w:rsidR="00AF0BC6" w:rsidRPr="00FB7C7F" w:rsidRDefault="00907D9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0BC6" w:rsidRPr="00FB7C7F" w14:paraId="3D7E738B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7F0C12" w14:textId="5B7FA645" w:rsidR="00AF0BC6" w:rsidRPr="006D1551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  <w:highlight w:val="cyan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ATG/alemtuzumab use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3FEDEC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B5B37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B2AC0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1FB2DB4F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235DA9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ATG alon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CCDEC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99 (37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8B75F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307 (3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38B63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706 (39)</w:t>
            </w:r>
          </w:p>
        </w:tc>
      </w:tr>
      <w:tr w:rsidR="00AF0BC6" w:rsidRPr="00FB7C7F" w14:paraId="15FB4971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942730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Alemtuzumab alon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B02CD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 (0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B4E3C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0 (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92776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2 (0)</w:t>
            </w:r>
          </w:p>
        </w:tc>
      </w:tr>
      <w:tr w:rsidR="00AF0BC6" w:rsidRPr="00FB7C7F" w14:paraId="119EB48E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3D2F2B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o ATG or alemtuzumab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476A8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79 (36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CE71B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391 (4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ED6DE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770 (40)</w:t>
            </w:r>
          </w:p>
        </w:tc>
      </w:tr>
      <w:tr w:rsidR="00AF0BC6" w:rsidRPr="00FB7C7F" w14:paraId="20134217" w14:textId="77777777" w:rsidTr="006D1551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815972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51242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87 (27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E5FAA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220 (21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CD17B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507 (22)</w:t>
            </w:r>
          </w:p>
        </w:tc>
      </w:tr>
      <w:tr w:rsidR="00AF0BC6" w:rsidRPr="00FB7C7F" w14:paraId="7E0937B3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DB1CD6" w14:textId="56FF8593" w:rsidR="00AF0BC6" w:rsidRPr="006D1551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Graft type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EE053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4B407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F5BAB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6BF37505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AACED4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Bone marrow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CD7E2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01 (56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6D373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421 (5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EB464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022 (57)</w:t>
            </w:r>
          </w:p>
        </w:tc>
      </w:tr>
      <w:tr w:rsidR="00AF0BC6" w:rsidRPr="00FB7C7F" w14:paraId="7A8F1353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DD243E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Peripheral bloo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C4603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55 (15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AC54B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07 (1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3B649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062 (15)</w:t>
            </w:r>
          </w:p>
        </w:tc>
      </w:tr>
      <w:tr w:rsidR="00AF0BC6" w:rsidRPr="00FB7C7F" w14:paraId="76D80E7F" w14:textId="77777777" w:rsidTr="006D1551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E55DDF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Umbilical cord blood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4F24A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11 (29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3D0E8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600 (27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641DC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911 (27)</w:t>
            </w:r>
          </w:p>
        </w:tc>
      </w:tr>
      <w:tr w:rsidR="00AF0BC6" w:rsidRPr="00FB7C7F" w14:paraId="1EDF5D03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B113D9" w14:textId="029D41AC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Donor type</w:t>
            </w:r>
            <w:r w:rsidR="00A2375F" w:rsidRPr="006D1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BM and PB only)</w:t>
            </w:r>
            <w:r w:rsidR="006D1551" w:rsidRPr="006D1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53537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B5915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9658F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03F040A8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0003CB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HLA-identical sibling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9E7C6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86 (17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18613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674 (2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55C84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860 (27)</w:t>
            </w:r>
          </w:p>
        </w:tc>
      </w:tr>
      <w:tr w:rsidR="00AF0BC6" w:rsidRPr="00FB7C7F" w14:paraId="0C9C11E7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ED14BF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Other relate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41A13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9 (8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D21C1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40 (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8D3E4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29 (6)</w:t>
            </w:r>
          </w:p>
        </w:tc>
      </w:tr>
      <w:tr w:rsidR="00AF0BC6" w:rsidRPr="00FB7C7F" w14:paraId="1FBFAC41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677D32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Well-matched unrelated (8/8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3ABC6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10 (29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5BBCE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578 (2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6B985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888 (27)</w:t>
            </w:r>
          </w:p>
        </w:tc>
      </w:tr>
      <w:tr w:rsidR="00AF0BC6" w:rsidRPr="00FB7C7F" w14:paraId="3F0D3C63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3FF602" w14:textId="2B43B536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Partially-matched unrelated (7/8)</w:t>
            </w:r>
            <w:r w:rsidR="00A2375F">
              <w:rPr>
                <w:rFonts w:ascii="Times New Roman" w:hAnsi="Times New Roman" w:cs="Times New Roman"/>
                <w:color w:val="000000"/>
              </w:rPr>
              <w:t>/Mis-matched unrelated (&lt;= 6/8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CD6DA4" w14:textId="1E872322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</w:t>
            </w:r>
            <w:r w:rsidR="00A2375F">
              <w:rPr>
                <w:rFonts w:ascii="Times New Roman" w:hAnsi="Times New Roman" w:cs="Times New Roman"/>
                <w:color w:val="000000"/>
              </w:rPr>
              <w:t>6</w:t>
            </w:r>
            <w:r w:rsidRPr="00FB7C7F">
              <w:rPr>
                <w:rFonts w:ascii="Times New Roman" w:hAnsi="Times New Roman" w:cs="Times New Roman"/>
                <w:color w:val="000000"/>
              </w:rPr>
              <w:t>4 (1</w:t>
            </w:r>
            <w:r w:rsidR="00A2375F">
              <w:rPr>
                <w:rFonts w:ascii="Times New Roman" w:hAnsi="Times New Roman" w:cs="Times New Roman"/>
                <w:color w:val="000000"/>
              </w:rPr>
              <w:t>5</w:t>
            </w:r>
            <w:r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F3E7EB" w14:textId="0314214E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</w:t>
            </w:r>
            <w:r w:rsidR="00A2375F">
              <w:rPr>
                <w:rFonts w:ascii="Times New Roman" w:hAnsi="Times New Roman" w:cs="Times New Roman"/>
                <w:color w:val="000000"/>
              </w:rPr>
              <w:t>66</w:t>
            </w:r>
            <w:r w:rsidRPr="00FB7C7F">
              <w:rPr>
                <w:rFonts w:ascii="Times New Roman" w:hAnsi="Times New Roman" w:cs="Times New Roman"/>
                <w:color w:val="000000"/>
              </w:rPr>
              <w:t xml:space="preserve"> (1</w:t>
            </w:r>
            <w:r w:rsidR="00A2375F">
              <w:rPr>
                <w:rFonts w:ascii="Times New Roman" w:hAnsi="Times New Roman" w:cs="Times New Roman"/>
                <w:color w:val="000000"/>
              </w:rPr>
              <w:t>1</w:t>
            </w:r>
            <w:r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151D2E" w14:textId="7655D592" w:rsidR="00AF0BC6" w:rsidRPr="00FB7C7F" w:rsidRDefault="00A2375F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0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F0BC6" w:rsidRPr="00FB7C7F" w14:paraId="5401D8C3" w14:textId="77777777" w:rsidTr="006D1551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513D75" w14:textId="15A2A2DD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Unrelated</w:t>
            </w:r>
            <w:r w:rsidR="00A2375F">
              <w:rPr>
                <w:rFonts w:ascii="Times New Roman" w:hAnsi="Times New Roman" w:cs="Times New Roman"/>
                <w:color w:val="000000"/>
              </w:rPr>
              <w:t>, match unknown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AF871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 (1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DDA80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6 (1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83593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3 (1)</w:t>
            </w:r>
          </w:p>
        </w:tc>
      </w:tr>
      <w:tr w:rsidR="00AF0BC6" w:rsidRPr="00FB7C7F" w14:paraId="15FA6CD3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FA1916" w14:textId="61006B96" w:rsidR="00AF0BC6" w:rsidRPr="006D1551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Donor/recipient CMV serostatus</w:t>
            </w:r>
            <w:r w:rsidR="006D1551" w:rsidRPr="006D1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A12A4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DF8BA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FC955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3D03DB37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2D86EF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+/+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49E661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54 (24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BECC4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217 (2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AFB6C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471 (21)</w:t>
            </w:r>
          </w:p>
        </w:tc>
      </w:tr>
      <w:tr w:rsidR="00AF0BC6" w:rsidRPr="00FB7C7F" w14:paraId="227EA527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FDAE89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+/-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1DAAA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7 (7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282C7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52 (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3FD29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29 (9)</w:t>
            </w:r>
          </w:p>
        </w:tc>
      </w:tr>
      <w:tr w:rsidR="00AF0BC6" w:rsidRPr="00FB7C7F" w14:paraId="37FABE2F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9288C8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-/+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9642A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24 (2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883DB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139 (1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B453A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363 (19)</w:t>
            </w:r>
          </w:p>
        </w:tc>
      </w:tr>
      <w:tr w:rsidR="00AF0BC6" w:rsidRPr="00FB7C7F" w14:paraId="67958E55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5EDC9B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-/-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41DD6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90 (18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D6BF7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346 (2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7CCB7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536 (22)</w:t>
            </w:r>
          </w:p>
        </w:tc>
      </w:tr>
      <w:tr w:rsidR="00AF0BC6" w:rsidRPr="00FB7C7F" w14:paraId="2C8C6447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823C73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CB - recipient +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56055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97 (18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185E6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41 (1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E9A5D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038 (15)</w:t>
            </w:r>
          </w:p>
        </w:tc>
      </w:tr>
      <w:tr w:rsidR="00AF0BC6" w:rsidRPr="00FB7C7F" w14:paraId="3E85E683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EFC798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CB - recipient -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C8D6D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09 (10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E751B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33 (1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36E89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42 (12)</w:t>
            </w:r>
          </w:p>
        </w:tc>
      </w:tr>
      <w:tr w:rsidR="00AF0BC6" w:rsidRPr="00FB7C7F" w14:paraId="36B9B098" w14:textId="77777777" w:rsidTr="006D1551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E8FA98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CB - recipient CMV unknown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E26C3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 (0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5F43E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6 (0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BC529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1 (0)</w:t>
            </w:r>
          </w:p>
        </w:tc>
      </w:tr>
      <w:tr w:rsidR="00AF0BC6" w:rsidRPr="00FB7C7F" w14:paraId="335A16B0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EE3C0B" w14:textId="5F001CB5" w:rsidR="00AF0BC6" w:rsidRPr="006D1551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Donor</w:t>
            </w:r>
            <w:r w:rsidR="00A2375F"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/r</w:t>
            </w: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ecipient ABO match</w:t>
            </w:r>
            <w:r w:rsidR="006D1551" w:rsidRPr="006D1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826F4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F3C53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E2BC2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51039C62" w14:textId="77777777" w:rsidTr="006D1551">
        <w:trPr>
          <w:cantSplit/>
          <w:trHeight w:val="64"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253FF2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atche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12F0D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03 (10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AF593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29 (1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FDF09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32 (12)</w:t>
            </w:r>
          </w:p>
        </w:tc>
      </w:tr>
      <w:tr w:rsidR="00AF0BC6" w:rsidRPr="00FB7C7F" w14:paraId="41CBC8AA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93390A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inor mismatch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FFFB8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6 (4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60CA5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77 (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3F988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23 (5)</w:t>
            </w:r>
          </w:p>
        </w:tc>
      </w:tr>
      <w:tr w:rsidR="00AF0BC6" w:rsidRPr="00FB7C7F" w14:paraId="6A8BDBAB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DDF621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ajor mismatch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3817B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7 (3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F1DAF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38 (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6ACEC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75 (4)</w:t>
            </w:r>
          </w:p>
        </w:tc>
      </w:tr>
      <w:tr w:rsidR="00AF0BC6" w:rsidRPr="00FB7C7F" w14:paraId="7E8AC32D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77297B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Bi-directional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7F1EE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1 (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D1B89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4 (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A2906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5 (1)</w:t>
            </w:r>
          </w:p>
        </w:tc>
      </w:tr>
      <w:tr w:rsidR="00AF0BC6" w:rsidRPr="00FB7C7F" w14:paraId="3639B170" w14:textId="77777777" w:rsidTr="006D1551">
        <w:trPr>
          <w:cantSplit/>
        </w:trPr>
        <w:tc>
          <w:tcPr>
            <w:tcW w:w="43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6E924B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EF098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52 (24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4E834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306 (23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0EE37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558 (23)</w:t>
            </w:r>
          </w:p>
        </w:tc>
      </w:tr>
      <w:tr w:rsidR="00AF0BC6" w:rsidRPr="00FB7C7F" w14:paraId="017389A7" w14:textId="77777777" w:rsidTr="006D1551">
        <w:trPr>
          <w:cantSplit/>
        </w:trPr>
        <w:tc>
          <w:tcPr>
            <w:tcW w:w="4368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58E1AA" w14:textId="7C071459" w:rsidR="00AF0BC6" w:rsidRPr="006D1551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1551">
              <w:rPr>
                <w:rFonts w:ascii="Times New Roman" w:hAnsi="Times New Roman" w:cs="Times New Roman"/>
                <w:b/>
                <w:bCs/>
                <w:color w:val="000000"/>
              </w:rPr>
              <w:t>Donor/recipient sex match</w:t>
            </w:r>
            <w:r w:rsidR="006D1551" w:rsidRPr="006D1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C5649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D617A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1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55C31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2A6BB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0B0EF6EB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747F4B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-M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443FDB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50 (23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52912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539 (2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980BF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789 (26)</w:t>
            </w:r>
          </w:p>
        </w:tc>
      </w:tr>
      <w:tr w:rsidR="00AF0BC6" w:rsidRPr="00FB7C7F" w14:paraId="6DEB53ED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234B18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M-F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04BA9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65 (15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785CFA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62 (1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9395E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127 (16)</w:t>
            </w:r>
          </w:p>
        </w:tc>
      </w:tr>
      <w:tr w:rsidR="00AF0BC6" w:rsidRPr="00FB7C7F" w14:paraId="61B51EEF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FF9917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F-M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A0FA1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77 (17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A661F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007 (1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097AB5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184 (17)</w:t>
            </w:r>
          </w:p>
        </w:tc>
      </w:tr>
      <w:tr w:rsidR="00AF0BC6" w:rsidRPr="00FB7C7F" w14:paraId="4F393660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70A4F7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F-F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75986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63 (15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63BCC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10 (1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4EA5B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73 (14)</w:t>
            </w:r>
          </w:p>
        </w:tc>
      </w:tr>
      <w:tr w:rsidR="00AF0BC6" w:rsidRPr="00FB7C7F" w14:paraId="18850972" w14:textId="77777777" w:rsidTr="006D1551">
        <w:trPr>
          <w:cantSplit/>
        </w:trPr>
        <w:tc>
          <w:tcPr>
            <w:tcW w:w="436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E7DE3C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CB - recipient M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458A1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96 (18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CED26C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27 (1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6B32B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123 (16)</w:t>
            </w:r>
          </w:p>
        </w:tc>
      </w:tr>
      <w:tr w:rsidR="00AF0BC6" w:rsidRPr="00FB7C7F" w14:paraId="6CA85260" w14:textId="77777777" w:rsidTr="006D1551">
        <w:trPr>
          <w:cantSplit/>
        </w:trPr>
        <w:tc>
          <w:tcPr>
            <w:tcW w:w="4368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C81D07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CB - recipient F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0E5B6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15 (11)</w:t>
            </w:r>
          </w:p>
        </w:tc>
        <w:tc>
          <w:tcPr>
            <w:tcW w:w="2081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D456C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673 (11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12EA03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88 (11)</w:t>
            </w:r>
          </w:p>
        </w:tc>
      </w:tr>
    </w:tbl>
    <w:p w14:paraId="245038E1" w14:textId="77777777" w:rsidR="00C5649C" w:rsidRDefault="006D1551" w:rsidP="00C5649C">
      <w:pPr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6D1551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Legend: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seline characteristics for all study participants. </w:t>
      </w:r>
    </w:p>
    <w:p w14:paraId="746ECADF" w14:textId="53490DAA" w:rsidR="00C5649C" w:rsidRPr="00A2375F" w:rsidRDefault="006D1551" w:rsidP="006B0187">
      <w:pPr>
        <w:adjustRightInd w:val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C5649C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a</w:t>
      </w:r>
      <w:r w:rsidRPr="006D15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C5649C">
        <w:rPr>
          <w:rFonts w:ascii="Times New Roman" w:hAnsi="Times New Roman" w:cs="Times New Roman"/>
          <w:color w:val="000000"/>
          <w:sz w:val="20"/>
          <w:szCs w:val="20"/>
        </w:rPr>
        <w:t>Variables with minimal missing data are noted as follows</w:t>
      </w:r>
      <w:r w:rsidRPr="006D1551"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 </w:t>
      </w:r>
      <w:r w:rsidR="00AF0BC6" w:rsidRPr="00FB7C7F">
        <w:rPr>
          <w:rFonts w:ascii="Times New Roman" w:hAnsi="Times New Roman" w:cs="Times New Roman"/>
          <w:color w:val="000000"/>
          <w:sz w:val="20"/>
          <w:szCs w:val="20"/>
        </w:rPr>
        <w:t>Rac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AF0BC6" w:rsidRPr="00FB7C7F">
        <w:rPr>
          <w:rFonts w:ascii="Times New Roman" w:hAnsi="Times New Roman" w:cs="Times New Roman"/>
          <w:color w:val="000000"/>
          <w:sz w:val="20"/>
          <w:szCs w:val="20"/>
        </w:rPr>
        <w:t>n=386 (6%)</w:t>
      </w:r>
      <w:r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="00AF0BC6" w:rsidRPr="00FB7C7F">
        <w:rPr>
          <w:rFonts w:ascii="Times New Roman" w:hAnsi="Times New Roman" w:cs="Times New Roman"/>
          <w:color w:val="000000"/>
          <w:sz w:val="20"/>
          <w:szCs w:val="20"/>
        </w:rPr>
        <w:t xml:space="preserve"> Ethnicit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AF0BC6" w:rsidRPr="00FB7C7F">
        <w:rPr>
          <w:rFonts w:ascii="Times New Roman" w:hAnsi="Times New Roman" w:cs="Times New Roman"/>
          <w:color w:val="000000"/>
          <w:sz w:val="20"/>
          <w:szCs w:val="20"/>
        </w:rPr>
        <w:t xml:space="preserve">n=83 (1%), </w:t>
      </w:r>
      <w:r>
        <w:rPr>
          <w:rFonts w:ascii="Times New Roman" w:hAnsi="Times New Roman" w:cs="Times New Roman"/>
          <w:bCs/>
          <w:sz w:val="20"/>
          <w:szCs w:val="20"/>
        </w:rPr>
        <w:t>HCT-CI</w:t>
      </w:r>
      <w:r w:rsidR="00C5649C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n=47 (0%); Performance score n=135 (2%); History of mechanical ventilation n=65 (1%); History of proven invasive fungal infection n=61 (1%);</w:t>
      </w:r>
      <w:r w:rsidR="00C5649C" w:rsidRPr="00C5649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413D3">
        <w:rPr>
          <w:rFonts w:ascii="Times New Roman" w:hAnsi="Times New Roman" w:cs="Times New Roman"/>
          <w:bCs/>
          <w:sz w:val="20"/>
          <w:szCs w:val="20"/>
        </w:rPr>
        <w:t xml:space="preserve">Prescribed conditioning intensity n=17 (0%); Conditioning intensity/TBI use n=34 (0%); T-cell depletion n=6 (0%); </w:t>
      </w:r>
      <w:r w:rsidR="00C5649C">
        <w:rPr>
          <w:rFonts w:ascii="Times New Roman" w:hAnsi="Times New Roman" w:cs="Times New Roman"/>
          <w:bCs/>
          <w:sz w:val="20"/>
          <w:szCs w:val="20"/>
        </w:rPr>
        <w:t>Donor type n=1 (0%); Donor/recipient CMV serostatus n=85 (1%); Donor/recipient sex match n=11 (0%)</w:t>
      </w:r>
      <w:r w:rsidR="00294A76">
        <w:rPr>
          <w:rFonts w:ascii="Times New Roman" w:hAnsi="Times New Roman" w:cs="Times New Roman"/>
          <w:bCs/>
          <w:sz w:val="20"/>
          <w:szCs w:val="20"/>
        </w:rPr>
        <w:t>.</w:t>
      </w:r>
    </w:p>
    <w:p w14:paraId="12072259" w14:textId="507E1E3B" w:rsidR="00AF0BC6" w:rsidRPr="00FB7C7F" w:rsidRDefault="00C5649C" w:rsidP="006B0187">
      <w:pPr>
        <w:adjustRightInd w:val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5649C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 xml:space="preserve"> Variables with significant missing data are noted as follows.  </w:t>
      </w:r>
      <w:r w:rsidRPr="00FB7C7F">
        <w:rPr>
          <w:rFonts w:ascii="Times New Roman" w:hAnsi="Times New Roman" w:cs="Times New Roman"/>
          <w:color w:val="000000"/>
          <w:sz w:val="20"/>
          <w:szCs w:val="20"/>
        </w:rPr>
        <w:t>Insurance n=3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FB7C7F">
        <w:rPr>
          <w:rFonts w:ascii="Times New Roman" w:hAnsi="Times New Roman" w:cs="Times New Roman"/>
          <w:color w:val="000000"/>
          <w:sz w:val="20"/>
          <w:szCs w:val="20"/>
        </w:rPr>
        <w:t>971 (57%)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Zip code median income n=2,630 (38%); </w:t>
      </w:r>
      <w:r>
        <w:rPr>
          <w:rFonts w:ascii="Times New Roman" w:hAnsi="Times New Roman" w:cs="Times New Roman"/>
          <w:bCs/>
          <w:sz w:val="20"/>
          <w:szCs w:val="20"/>
        </w:rPr>
        <w:t xml:space="preserve">Donor/recipient ABO match </w:t>
      </w:r>
      <w:r w:rsidRPr="00FB7C7F">
        <w:rPr>
          <w:rFonts w:ascii="Times New Roman" w:hAnsi="Times New Roman" w:cs="Times New Roman"/>
          <w:bCs/>
          <w:sz w:val="20"/>
          <w:szCs w:val="20"/>
        </w:rPr>
        <w:t>n=3922 (56%)</w:t>
      </w:r>
      <w:r w:rsidR="00135810">
        <w:rPr>
          <w:rFonts w:ascii="Times New Roman" w:hAnsi="Times New Roman" w:cs="Times New Roman"/>
          <w:bCs/>
          <w:sz w:val="20"/>
          <w:szCs w:val="20"/>
        </w:rPr>
        <w:t>.</w:t>
      </w:r>
    </w:p>
    <w:p w14:paraId="36BD60F6" w14:textId="349E0328" w:rsidR="00AF0BC6" w:rsidRDefault="00C5649C" w:rsidP="006B0187">
      <w:pPr>
        <w:adjustRightInd w:val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5649C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c</w:t>
      </w:r>
      <w:r w:rsidR="00AF0BC6" w:rsidRPr="00FB7C7F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="00AF0BC6" w:rsidRPr="00FB7C7F">
        <w:rPr>
          <w:rFonts w:ascii="Times New Roman" w:hAnsi="Times New Roman" w:cs="Times New Roman"/>
          <w:color w:val="000000"/>
          <w:sz w:val="20"/>
          <w:szCs w:val="20"/>
        </w:rPr>
        <w:t>There are 8 cases who had both Medicare and Medicaid, these were grouped into dual insurance</w:t>
      </w:r>
      <w:r w:rsidR="00294A76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A3D92CA" w14:textId="70718E83" w:rsidR="00AF0BC6" w:rsidRPr="00FB7C7F" w:rsidRDefault="00374CDC" w:rsidP="006B0187">
      <w:pPr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C5649C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d</w:t>
      </w:r>
      <w:r w:rsidR="00AF0BC6" w:rsidRPr="00FB7C7F">
        <w:rPr>
          <w:rFonts w:ascii="Times New Roman" w:hAnsi="Times New Roman" w:cs="Times New Roman"/>
          <w:sz w:val="20"/>
          <w:szCs w:val="20"/>
        </w:rPr>
        <w:t xml:space="preserve"> Children (age from 2 to &lt;20), BMI is adjusted by sex and age (months) according to CDC smoothed growth chart</w:t>
      </w:r>
      <w:r w:rsidR="0048406B">
        <w:rPr>
          <w:rFonts w:ascii="Times New Roman" w:hAnsi="Times New Roman" w:cs="Times New Roman"/>
          <w:sz w:val="20"/>
          <w:szCs w:val="20"/>
        </w:rPr>
        <w:t>s with percentile cutoffs as follows:</w:t>
      </w:r>
      <w:r w:rsidR="00AF0BC6" w:rsidRPr="00FB7C7F">
        <w:rPr>
          <w:rFonts w:ascii="Times New Roman" w:hAnsi="Times New Roman" w:cs="Times New Roman"/>
          <w:sz w:val="20"/>
          <w:szCs w:val="20"/>
        </w:rPr>
        <w:t xml:space="preserve"> </w:t>
      </w:r>
      <w:r w:rsidR="0048406B">
        <w:rPr>
          <w:rFonts w:ascii="Times New Roman" w:hAnsi="Times New Roman" w:cs="Times New Roman"/>
          <w:sz w:val="20"/>
          <w:szCs w:val="20"/>
        </w:rPr>
        <w:t>u</w:t>
      </w:r>
      <w:r w:rsidR="00C5649C">
        <w:rPr>
          <w:rFonts w:ascii="Times New Roman" w:hAnsi="Times New Roman" w:cs="Times New Roman"/>
          <w:sz w:val="20"/>
          <w:szCs w:val="20"/>
        </w:rPr>
        <w:t xml:space="preserve">nderweight (&lt;5%), normal weight (5-84.9%), overweight (85-94.9%), obese (≥95%).  </w:t>
      </w:r>
      <w:r w:rsidR="00AF0BC6" w:rsidRPr="00FB7C7F">
        <w:rPr>
          <w:rFonts w:ascii="Times New Roman" w:hAnsi="Times New Roman" w:cs="Times New Roman"/>
          <w:sz w:val="20"/>
          <w:szCs w:val="20"/>
        </w:rPr>
        <w:t>Adults 20 years old and older, BMI is interpreted using standard weight status categories</w:t>
      </w:r>
      <w:r w:rsidR="0048406B">
        <w:rPr>
          <w:rFonts w:ascii="Times New Roman" w:hAnsi="Times New Roman" w:cs="Times New Roman"/>
          <w:sz w:val="20"/>
          <w:szCs w:val="20"/>
        </w:rPr>
        <w:t xml:space="preserve"> as follows: underweight (&lt;18.5), normal weight (18.5-24.9), overweight (25.0-29.9), obese (≥30.0).</w:t>
      </w:r>
      <w:r w:rsidR="00AF0BC6" w:rsidRPr="00FB7C7F">
        <w:rPr>
          <w:rFonts w:ascii="Times New Roman" w:hAnsi="Times New Roman" w:cs="Times New Roman"/>
          <w:sz w:val="20"/>
          <w:szCs w:val="20"/>
        </w:rPr>
        <w:t xml:space="preserve"> These categories are the same for men and women of all body types and ages. </w:t>
      </w:r>
    </w:p>
    <w:p w14:paraId="05A6E1A6" w14:textId="1C3C03FA" w:rsidR="00AF0BC6" w:rsidRPr="00FB7C7F" w:rsidRDefault="005F40D2" w:rsidP="006B0187">
      <w:pPr>
        <w:adjustRightInd w:val="0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C5649C">
        <w:rPr>
          <w:rFonts w:ascii="Times New Roman" w:hAnsi="Times New Roman" w:cs="Times New Roman"/>
          <w:b/>
          <w:sz w:val="20"/>
          <w:szCs w:val="20"/>
          <w:vertAlign w:val="superscript"/>
        </w:rPr>
        <w:t>e</w:t>
      </w:r>
      <w:proofErr w:type="spellEnd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="00C5649C" w:rsidRPr="00C5649C">
        <w:rPr>
          <w:rFonts w:ascii="Times New Roman" w:hAnsi="Times New Roman" w:cs="Times New Roman"/>
          <w:bCs/>
          <w:sz w:val="20"/>
          <w:szCs w:val="20"/>
        </w:rPr>
        <w:t>Does not</w:t>
      </w:r>
      <w:r w:rsidR="00C5649C">
        <w:rPr>
          <w:rFonts w:ascii="Times New Roman" w:hAnsi="Times New Roman" w:cs="Times New Roman"/>
          <w:bCs/>
          <w:sz w:val="20"/>
          <w:szCs w:val="20"/>
        </w:rPr>
        <w:t xml:space="preserve"> include NHL/HL, CML, Unknown/MDS.</w:t>
      </w:r>
    </w:p>
    <w:p w14:paraId="74F03242" w14:textId="2CEBEB8D" w:rsidR="00A2375F" w:rsidRPr="00A2375F" w:rsidRDefault="00C5649C" w:rsidP="006B0187">
      <w:pPr>
        <w:adjustRightInd w:val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C5649C">
        <w:rPr>
          <w:rFonts w:ascii="Times New Roman" w:hAnsi="Times New Roman" w:cs="Times New Roman"/>
          <w:b/>
          <w:sz w:val="20"/>
          <w:szCs w:val="20"/>
          <w:vertAlign w:val="superscript"/>
        </w:rPr>
        <w:t>f</w:t>
      </w:r>
      <w:r w:rsidR="00A2375F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="00A2375F">
        <w:rPr>
          <w:rFonts w:ascii="Times New Roman" w:hAnsi="Times New Roman" w:cs="Times New Roman"/>
          <w:bCs/>
          <w:sz w:val="20"/>
          <w:szCs w:val="20"/>
        </w:rPr>
        <w:t>Donor type: Multi-donor n=3 (0%)</w:t>
      </w:r>
      <w:r w:rsidR="00294A76">
        <w:rPr>
          <w:rFonts w:ascii="Times New Roman" w:hAnsi="Times New Roman" w:cs="Times New Roman"/>
          <w:bCs/>
          <w:sz w:val="20"/>
          <w:szCs w:val="20"/>
        </w:rPr>
        <w:t>.</w:t>
      </w:r>
    </w:p>
    <w:p w14:paraId="0CDE3051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42F0507E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184CCD0A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5562B540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46D03011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3BD0D185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5502B0E2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6348B893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4F807C50" w14:textId="77777777" w:rsidR="000A4FEA" w:rsidRDefault="000A4FEA" w:rsidP="000A4FEA">
      <w:pPr>
        <w:rPr>
          <w:rFonts w:ascii="Times New Roman" w:hAnsi="Times New Roman" w:cs="Times New Roman"/>
        </w:rPr>
      </w:pPr>
    </w:p>
    <w:p w14:paraId="5B0BDE07" w14:textId="77777777" w:rsidR="006D1551" w:rsidRDefault="006D1551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42CF35DD" w14:textId="5D898F9E" w:rsidR="00AF0BC6" w:rsidRPr="00FB7C7F" w:rsidRDefault="00AF0BC6" w:rsidP="007762B2">
      <w:pPr>
        <w:rPr>
          <w:rFonts w:ascii="Times New Roman" w:hAnsi="Times New Roman" w:cs="Times New Roman"/>
          <w:b/>
          <w:bCs/>
          <w:color w:val="000000"/>
        </w:rPr>
      </w:pPr>
      <w:r w:rsidRPr="00FB7C7F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2. </w:t>
      </w:r>
      <w:r w:rsidR="0079071E">
        <w:rPr>
          <w:rFonts w:ascii="Times New Roman" w:hAnsi="Times New Roman" w:cs="Times New Roman"/>
          <w:b/>
          <w:bCs/>
          <w:color w:val="000000"/>
        </w:rPr>
        <w:t xml:space="preserve">Additional </w:t>
      </w:r>
      <w:r w:rsidR="00D413D3">
        <w:rPr>
          <w:rFonts w:ascii="Times New Roman" w:hAnsi="Times New Roman" w:cs="Times New Roman"/>
          <w:b/>
          <w:bCs/>
          <w:color w:val="000000"/>
        </w:rPr>
        <w:t>Characteristics at PICU Admission (n=1,067)</w:t>
      </w:r>
    </w:p>
    <w:tbl>
      <w:tblPr>
        <w:tblW w:w="0" w:type="auto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94"/>
        <w:gridCol w:w="1284"/>
      </w:tblGrid>
      <w:tr w:rsidR="00AF0BC6" w:rsidRPr="00FB7C7F" w14:paraId="557FDC01" w14:textId="77777777" w:rsidTr="007762B2">
        <w:trPr>
          <w:cantSplit/>
          <w:tblHeader/>
        </w:trPr>
        <w:tc>
          <w:tcPr>
            <w:tcW w:w="7494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52269E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IDX"/>
            <w:bookmarkEnd w:id="0"/>
            <w:r w:rsidRPr="00FB7C7F"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284" w:type="dxa"/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A0523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7C7F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79071E" w:rsidRPr="00FB7C7F" w14:paraId="3C73763B" w14:textId="77777777" w:rsidTr="0079071E">
        <w:trPr>
          <w:cantSplit/>
        </w:trPr>
        <w:tc>
          <w:tcPr>
            <w:tcW w:w="8778" w:type="dxa"/>
            <w:gridSpan w:val="2"/>
            <w:tcBorders>
              <w:bottom w:val="nil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F6003A" w14:textId="0D2E7940" w:rsidR="0079071E" w:rsidRPr="0079071E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907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ICU-related</w:t>
            </w:r>
          </w:p>
        </w:tc>
      </w:tr>
      <w:tr w:rsidR="00AF0BC6" w:rsidRPr="00FB7C7F" w14:paraId="4A813F9C" w14:textId="77777777" w:rsidTr="007762B2">
        <w:trPr>
          <w:cantSplit/>
        </w:trPr>
        <w:tc>
          <w:tcPr>
            <w:tcW w:w="749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7CEFE1" w14:textId="03C635BF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>PICU size</w:t>
            </w:r>
            <w:r w:rsidRPr="00FB7C7F">
              <w:rPr>
                <w:rFonts w:ascii="Times New Roman" w:hAnsi="Times New Roman" w:cs="Times New Roman"/>
                <w:color w:val="000000"/>
              </w:rPr>
              <w:t>, groups created based on total number of admissions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0B387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2ECFDD14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72278D" w14:textId="2E7D2C2A" w:rsidR="00AF0BC6" w:rsidRPr="00FB7C7F" w:rsidRDefault="00135810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 (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&gt;</w:t>
            </w:r>
            <w:r w:rsidR="00F80F1D">
              <w:rPr>
                <w:rFonts w:ascii="Times New Roman" w:hAnsi="Times New Roman" w:cs="Times New Roman"/>
                <w:color w:val="000000"/>
              </w:rPr>
              <w:t>14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HCT PICU 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admissions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642AE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21 (77)</w:t>
            </w:r>
          </w:p>
        </w:tc>
      </w:tr>
      <w:tr w:rsidR="00AF0BC6" w:rsidRPr="00FB7C7F" w14:paraId="0B3E80D3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612254" w14:textId="365C4E44" w:rsidR="00AF0BC6" w:rsidRPr="00FB7C7F" w:rsidRDefault="00135810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 (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5-14 </w:t>
            </w:r>
            <w:r>
              <w:rPr>
                <w:rFonts w:ascii="Times New Roman" w:hAnsi="Times New Roman" w:cs="Times New Roman"/>
                <w:color w:val="000000"/>
              </w:rPr>
              <w:t xml:space="preserve">HCT PICU 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admissions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6ED71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75 (17)</w:t>
            </w:r>
          </w:p>
        </w:tc>
      </w:tr>
      <w:tr w:rsidR="00AF0BC6" w:rsidRPr="00FB7C7F" w14:paraId="1D2D7500" w14:textId="77777777" w:rsidTr="007762B2">
        <w:trPr>
          <w:cantSplit/>
        </w:trPr>
        <w:tc>
          <w:tcPr>
            <w:tcW w:w="749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E0CE9A" w14:textId="3DF8F06F" w:rsidR="00AF0BC6" w:rsidRPr="00FB7C7F" w:rsidRDefault="00135810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3 (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&lt;</w:t>
            </w:r>
            <w:r w:rsidR="00F80F1D">
              <w:rPr>
                <w:rFonts w:ascii="Times New Roman" w:hAnsi="Times New Roman" w:cs="Times New Roman"/>
                <w:color w:val="000000"/>
              </w:rPr>
              <w:t>5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HCT PICU </w:t>
            </w:r>
            <w:r w:rsidR="00AF0BC6" w:rsidRPr="00FB7C7F">
              <w:rPr>
                <w:rFonts w:ascii="Times New Roman" w:hAnsi="Times New Roman" w:cs="Times New Roman"/>
                <w:color w:val="000000"/>
              </w:rPr>
              <w:t>admissions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62F3BE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2 (7)</w:t>
            </w:r>
          </w:p>
        </w:tc>
      </w:tr>
      <w:tr w:rsidR="00AF0BC6" w:rsidRPr="00FB7C7F" w14:paraId="5EC2C13B" w14:textId="77777777" w:rsidTr="007762B2">
        <w:trPr>
          <w:cantSplit/>
        </w:trPr>
        <w:tc>
          <w:tcPr>
            <w:tcW w:w="749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EE4495" w14:textId="45CB8FEE" w:rsidR="00AF0BC6" w:rsidRPr="007762B2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>Number of ICU admission</w:t>
            </w:r>
            <w:r w:rsidR="00D413D3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er patient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CA023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1586A31E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7BCD72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85868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597 (56)</w:t>
            </w:r>
          </w:p>
        </w:tc>
      </w:tr>
      <w:tr w:rsidR="00AF0BC6" w:rsidRPr="00FB7C7F" w14:paraId="4BF0C40A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2C609B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8308A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48 (23)</w:t>
            </w:r>
          </w:p>
        </w:tc>
      </w:tr>
      <w:tr w:rsidR="00AF0BC6" w:rsidRPr="00FB7C7F" w14:paraId="415F6EFA" w14:textId="77777777" w:rsidTr="007762B2">
        <w:trPr>
          <w:cantSplit/>
        </w:trPr>
        <w:tc>
          <w:tcPr>
            <w:tcW w:w="7494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9DA2C0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+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7987E7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22 (21)</w:t>
            </w:r>
          </w:p>
        </w:tc>
      </w:tr>
      <w:tr w:rsidR="00AF0BC6" w:rsidRPr="00FB7C7F" w14:paraId="41C8446A" w14:textId="77777777" w:rsidTr="007762B2">
        <w:trPr>
          <w:cantSplit/>
        </w:trPr>
        <w:tc>
          <w:tcPr>
            <w:tcW w:w="749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4C03AC" w14:textId="296C2226" w:rsidR="00AF0BC6" w:rsidRPr="007762B2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>Age at 1st PICU admission (years)</w:t>
            </w:r>
            <w:r w:rsidR="007762B2" w:rsidRPr="007762B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CA4D0F" w:rsidRPr="007762B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357B4D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59A554CA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F58015" w14:textId="77777777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0 - &lt;1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3F7CD8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8 (9)</w:t>
            </w:r>
          </w:p>
        </w:tc>
      </w:tr>
      <w:tr w:rsidR="00AF0BC6" w:rsidRPr="00FB7C7F" w14:paraId="78BD9FA4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B2BFFF" w14:textId="69540A52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7762B2">
              <w:rPr>
                <w:rFonts w:ascii="Times New Roman" w:hAnsi="Times New Roman" w:cs="Times New Roman"/>
                <w:color w:val="000000"/>
              </w:rPr>
              <w:t>–</w:t>
            </w:r>
            <w:r w:rsidRPr="00FB7C7F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7C61B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59 (24)</w:t>
            </w:r>
          </w:p>
        </w:tc>
      </w:tr>
      <w:tr w:rsidR="00AF0BC6" w:rsidRPr="00FB7C7F" w14:paraId="3732A104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A24195" w14:textId="64FE6A54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="007762B2">
              <w:rPr>
                <w:rFonts w:ascii="Times New Roman" w:hAnsi="Times New Roman" w:cs="Times New Roman"/>
                <w:color w:val="000000"/>
              </w:rPr>
              <w:t>–</w:t>
            </w:r>
            <w:r w:rsidRPr="00FB7C7F">
              <w:rPr>
                <w:rFonts w:ascii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BAA401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65 (34)</w:t>
            </w:r>
          </w:p>
        </w:tc>
      </w:tr>
      <w:tr w:rsidR="00AF0BC6" w:rsidRPr="00FB7C7F" w14:paraId="15552713" w14:textId="77777777" w:rsidTr="007762B2">
        <w:trPr>
          <w:cantSplit/>
        </w:trPr>
        <w:tc>
          <w:tcPr>
            <w:tcW w:w="749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57EA99" w14:textId="721206AC" w:rsidR="00AF0BC6" w:rsidRPr="00FB7C7F" w:rsidRDefault="00AF0BC6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13 </w:t>
            </w:r>
            <w:r w:rsidR="007762B2">
              <w:rPr>
                <w:rFonts w:ascii="Times New Roman" w:hAnsi="Times New Roman" w:cs="Times New Roman"/>
                <w:color w:val="000000"/>
              </w:rPr>
              <w:t>–</w:t>
            </w:r>
            <w:r w:rsidRPr="00FB7C7F">
              <w:rPr>
                <w:rFonts w:ascii="Times New Roman" w:hAnsi="Times New Roman" w:cs="Times New Roman"/>
                <w:color w:val="000000"/>
              </w:rPr>
              <w:t xml:space="preserve"> 2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CFC8BF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44 (32)</w:t>
            </w:r>
          </w:p>
        </w:tc>
      </w:tr>
      <w:tr w:rsidR="00AF0BC6" w:rsidRPr="00FB7C7F" w14:paraId="5929AD0D" w14:textId="77777777" w:rsidTr="007762B2">
        <w:trPr>
          <w:cantSplit/>
        </w:trPr>
        <w:tc>
          <w:tcPr>
            <w:tcW w:w="749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7743C8" w14:textId="045D65AF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>BMI status</w:t>
            </w:r>
            <w:r w:rsidR="007907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t PICU admission</w:t>
            </w:r>
            <w:r w:rsidR="0013581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D413D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6FFC29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BC6" w:rsidRPr="00FB7C7F" w14:paraId="0621B809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E0A4D0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       Underweight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1F9846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0 (8)</w:t>
            </w:r>
          </w:p>
        </w:tc>
      </w:tr>
      <w:tr w:rsidR="00AF0BC6" w:rsidRPr="00FB7C7F" w14:paraId="6F12C824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9DD575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       Normal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12DF72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497 (47)</w:t>
            </w:r>
          </w:p>
        </w:tc>
      </w:tr>
      <w:tr w:rsidR="00AF0BC6" w:rsidRPr="00FB7C7F" w14:paraId="4AEA951E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9501F8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       Overweight (adult only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79562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0 (1)</w:t>
            </w:r>
          </w:p>
        </w:tc>
      </w:tr>
      <w:tr w:rsidR="00AF0BC6" w:rsidRPr="00FB7C7F" w14:paraId="7DE04976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678B6C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       Obese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5C7AD0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14 (11)</w:t>
            </w:r>
          </w:p>
        </w:tc>
      </w:tr>
      <w:tr w:rsidR="00AF0BC6" w:rsidRPr="00FB7C7F" w14:paraId="084A22E7" w14:textId="77777777" w:rsidTr="007762B2">
        <w:trPr>
          <w:cantSplit/>
        </w:trPr>
        <w:tc>
          <w:tcPr>
            <w:tcW w:w="749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6F3426" w14:textId="77777777" w:rsidR="00AF0BC6" w:rsidRPr="00FB7C7F" w:rsidRDefault="00AF0BC6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       Missing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304814" w14:textId="77777777" w:rsidR="00AF0BC6" w:rsidRPr="00FB7C7F" w:rsidRDefault="00AF0BC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56 (33)</w:t>
            </w:r>
          </w:p>
        </w:tc>
      </w:tr>
      <w:tr w:rsidR="0079071E" w:rsidRPr="00FB7C7F" w14:paraId="462D3F07" w14:textId="77777777" w:rsidTr="0079071E">
        <w:trPr>
          <w:cantSplit/>
        </w:trPr>
        <w:tc>
          <w:tcPr>
            <w:tcW w:w="74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81DEF4" w14:textId="2A3CD0CD" w:rsidR="0079071E" w:rsidRPr="007762B2" w:rsidRDefault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ISM-3 Score (median, IQR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531A86" w14:textId="1A3E0BF8" w:rsidR="0079071E" w:rsidRPr="00FB7C7F" w:rsidRDefault="00622456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4-14)</w:t>
            </w:r>
          </w:p>
        </w:tc>
      </w:tr>
      <w:tr w:rsidR="0079071E" w:rsidRPr="00FB7C7F" w14:paraId="6A698234" w14:textId="77777777" w:rsidTr="007762B2">
        <w:trPr>
          <w:cantSplit/>
        </w:trPr>
        <w:tc>
          <w:tcPr>
            <w:tcW w:w="749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899442" w14:textId="19EDF23D" w:rsidR="0079071E" w:rsidRPr="007762B2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ritical Care Therapies in 1</w:t>
            </w:r>
            <w:r w:rsidRPr="0079071E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CU admission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09936C" w14:textId="7777777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071E" w:rsidRPr="00FB7C7F" w14:paraId="2FD6FB90" w14:textId="77777777" w:rsidTr="0079071E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D7B9CC" w14:textId="39521DD0" w:rsidR="0079071E" w:rsidRPr="0079071E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79071E">
              <w:rPr>
                <w:rFonts w:ascii="Times New Roman" w:hAnsi="Times New Roman" w:cs="Times New Roman"/>
                <w:color w:val="000000"/>
              </w:rPr>
              <w:t xml:space="preserve">Invasive mechanical ventilation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FFA12B" w14:textId="35BEC8D0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95 (37)</w:t>
            </w:r>
          </w:p>
        </w:tc>
      </w:tr>
      <w:tr w:rsidR="0079071E" w:rsidRPr="00FB7C7F" w14:paraId="0AD16A16" w14:textId="77777777" w:rsidTr="0079071E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7D9069" w14:textId="1C17EE8E" w:rsidR="0079071E" w:rsidRPr="0079071E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79071E">
              <w:rPr>
                <w:rFonts w:ascii="Times New Roman" w:hAnsi="Times New Roman" w:cs="Times New Roman"/>
                <w:color w:val="000000"/>
              </w:rPr>
              <w:t xml:space="preserve">Noninvasive mechanical ventilation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1A08D4" w14:textId="48310FBE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75 (16)</w:t>
            </w:r>
          </w:p>
        </w:tc>
      </w:tr>
      <w:tr w:rsidR="0079071E" w:rsidRPr="00FB7C7F" w14:paraId="35A8A804" w14:textId="77777777" w:rsidTr="0079071E">
        <w:trPr>
          <w:cantSplit/>
        </w:trPr>
        <w:tc>
          <w:tcPr>
            <w:tcW w:w="749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DF82E5" w14:textId="2784BD58" w:rsidR="0079071E" w:rsidRPr="0079071E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79071E">
              <w:rPr>
                <w:rFonts w:ascii="Times New Roman" w:hAnsi="Times New Roman" w:cs="Times New Roman"/>
                <w:color w:val="000000"/>
              </w:rPr>
              <w:t>Renal replacement therapy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AD47CE" w14:textId="353EE693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26 (12)</w:t>
            </w:r>
          </w:p>
        </w:tc>
      </w:tr>
      <w:tr w:rsidR="0079071E" w:rsidRPr="00FB7C7F" w14:paraId="0CBC075E" w14:textId="77777777" w:rsidTr="0079071E">
        <w:trPr>
          <w:cantSplit/>
        </w:trPr>
        <w:tc>
          <w:tcPr>
            <w:tcW w:w="749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F71718" w14:textId="1C8926DB" w:rsidR="0079071E" w:rsidRPr="007762B2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fections in 1</w:t>
            </w:r>
            <w:r w:rsidRPr="0079071E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CU admission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3DC503" w14:textId="7777777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071E" w:rsidRPr="00FB7C7F" w14:paraId="53C3538A" w14:textId="77777777" w:rsidTr="0079071E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434830" w14:textId="20232990" w:rsidR="0079071E" w:rsidRPr="0079071E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79071E">
              <w:rPr>
                <w:rFonts w:ascii="Times New Roman" w:hAnsi="Times New Roman" w:cs="Times New Roman"/>
                <w:color w:val="000000"/>
              </w:rPr>
              <w:t xml:space="preserve">Gram positive infection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353872" w14:textId="7CC5AA4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15 (11)</w:t>
            </w:r>
          </w:p>
        </w:tc>
      </w:tr>
      <w:tr w:rsidR="0079071E" w:rsidRPr="00FB7C7F" w14:paraId="6C1EC91F" w14:textId="77777777" w:rsidTr="0079071E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68C514" w14:textId="7FFE2DE9" w:rsidR="0079071E" w:rsidRPr="0079071E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79071E">
              <w:rPr>
                <w:rFonts w:ascii="Times New Roman" w:hAnsi="Times New Roman" w:cs="Times New Roman"/>
                <w:color w:val="000000"/>
              </w:rPr>
              <w:t xml:space="preserve">Gram negative infection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5D51FA" w14:textId="3025BF98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7 (8)</w:t>
            </w:r>
          </w:p>
        </w:tc>
      </w:tr>
      <w:tr w:rsidR="0079071E" w:rsidRPr="00FB7C7F" w14:paraId="2DDCC6DF" w14:textId="77777777" w:rsidTr="0079071E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169A47" w14:textId="5534311D" w:rsidR="0079071E" w:rsidRPr="0079071E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79071E">
              <w:rPr>
                <w:rFonts w:ascii="Times New Roman" w:hAnsi="Times New Roman" w:cs="Times New Roman"/>
                <w:color w:val="000000"/>
              </w:rPr>
              <w:t xml:space="preserve">Fungal infection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2984EA" w14:textId="69ACD1BC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94 (9)</w:t>
            </w:r>
          </w:p>
        </w:tc>
      </w:tr>
      <w:tr w:rsidR="0079071E" w:rsidRPr="00FB7C7F" w14:paraId="030DDCF5" w14:textId="77777777" w:rsidTr="0079071E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9C625E4" w14:textId="4E4D0DE9" w:rsidR="0079071E" w:rsidRPr="0079071E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 w:rsidRPr="0079071E">
              <w:rPr>
                <w:rFonts w:ascii="Times New Roman" w:hAnsi="Times New Roman" w:cs="Times New Roman"/>
                <w:color w:val="000000"/>
              </w:rPr>
              <w:t xml:space="preserve">Viral infection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1A85D3E" w14:textId="13E1F1F1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73 (25)</w:t>
            </w:r>
          </w:p>
        </w:tc>
      </w:tr>
      <w:tr w:rsidR="0079071E" w:rsidRPr="00FB7C7F" w14:paraId="47291858" w14:textId="77777777" w:rsidTr="005A42DA">
        <w:trPr>
          <w:cantSplit/>
        </w:trPr>
        <w:tc>
          <w:tcPr>
            <w:tcW w:w="8778" w:type="dxa"/>
            <w:gridSpan w:val="2"/>
            <w:tcBorders>
              <w:bottom w:val="nil"/>
            </w:tcBorders>
            <w:shd w:val="clear" w:color="auto" w:fill="D9D9D9" w:themeFill="background1" w:themeFillShade="D9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94C3D1" w14:textId="7D58F2CB" w:rsidR="0079071E" w:rsidRPr="0079071E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907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ransplant-Related</w:t>
            </w:r>
          </w:p>
        </w:tc>
      </w:tr>
      <w:tr w:rsidR="0079071E" w:rsidRPr="00FB7C7F" w14:paraId="3AF06D5F" w14:textId="77777777" w:rsidTr="0079071E">
        <w:trPr>
          <w:cantSplit/>
        </w:trPr>
        <w:tc>
          <w:tcPr>
            <w:tcW w:w="74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885FEF" w14:textId="143B8D05" w:rsidR="0079071E" w:rsidRPr="007762B2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>Time from HCT to 1st ICU admission</w:t>
            </w:r>
            <w:r w:rsidRPr="00FB7C7F">
              <w:rPr>
                <w:rFonts w:ascii="Times New Roman" w:hAnsi="Times New Roman" w:cs="Times New Roman"/>
                <w:color w:val="000000"/>
              </w:rPr>
              <w:t xml:space="preserve"> (months) - median (min-max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D50367" w14:textId="4B9DA5FF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3 (0-70)</w:t>
            </w:r>
          </w:p>
        </w:tc>
      </w:tr>
      <w:tr w:rsidR="0079071E" w:rsidRPr="00FB7C7F" w14:paraId="4D2EA493" w14:textId="77777777" w:rsidTr="0079071E">
        <w:trPr>
          <w:cantSplit/>
        </w:trPr>
        <w:tc>
          <w:tcPr>
            <w:tcW w:w="749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29A028" w14:textId="3896F4FD" w:rsidR="0079071E" w:rsidRPr="007762B2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utrophil recovery relationship to 1st ICU admission </w:t>
            </w:r>
            <w:r w:rsidRPr="007762B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AF1E6C4" w14:textId="7777777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071E" w:rsidRPr="00FB7C7F" w14:paraId="3A8B216C" w14:textId="77777777" w:rsidTr="0079071E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773DF0" w14:textId="7777777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eutrophil engrafted prior to 1st ICU admission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90153A" w14:textId="7777777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61 (71)</w:t>
            </w:r>
          </w:p>
        </w:tc>
      </w:tr>
      <w:tr w:rsidR="0079071E" w:rsidRPr="00FB7C7F" w14:paraId="048242C4" w14:textId="77777777" w:rsidTr="0079071E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8DED6D" w14:textId="7777777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eutrophil engrafted after 1st ICU admission and before 1st ICU discharge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DA2320" w14:textId="7777777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89 (8)</w:t>
            </w:r>
          </w:p>
        </w:tc>
      </w:tr>
      <w:tr w:rsidR="0079071E" w:rsidRPr="00FB7C7F" w14:paraId="23CB8C61" w14:textId="77777777" w:rsidTr="0079071E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481F44" w14:textId="7777777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eutrophil engrafted after ICU discharge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E420D0" w14:textId="7777777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22 (11)</w:t>
            </w:r>
          </w:p>
        </w:tc>
      </w:tr>
      <w:tr w:rsidR="0079071E" w:rsidRPr="00FB7C7F" w14:paraId="1B711863" w14:textId="77777777" w:rsidTr="0079071E">
        <w:trPr>
          <w:cantSplit/>
        </w:trPr>
        <w:tc>
          <w:tcPr>
            <w:tcW w:w="749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30F61B" w14:textId="77777777" w:rsidR="0079071E" w:rsidRPr="00FB7C7F" w:rsidRDefault="0079071E" w:rsidP="00C65710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Never </w:t>
            </w:r>
            <w:r>
              <w:rPr>
                <w:rFonts w:ascii="Times New Roman" w:hAnsi="Times New Roman" w:cs="Times New Roman"/>
                <w:color w:val="000000"/>
              </w:rPr>
              <w:t xml:space="preserve">achieved </w:t>
            </w:r>
            <w:r w:rsidRPr="00FB7C7F">
              <w:rPr>
                <w:rFonts w:ascii="Times New Roman" w:hAnsi="Times New Roman" w:cs="Times New Roman"/>
                <w:color w:val="000000"/>
              </w:rPr>
              <w:t>neutrophil engraftment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5E15A5" w14:textId="77777777" w:rsidR="0079071E" w:rsidRPr="00FB7C7F" w:rsidRDefault="0079071E" w:rsidP="00C65710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7 (7)</w:t>
            </w:r>
          </w:p>
        </w:tc>
      </w:tr>
      <w:tr w:rsidR="0079071E" w:rsidRPr="00FB7C7F" w14:paraId="0E8D0B97" w14:textId="77777777" w:rsidTr="0079071E">
        <w:trPr>
          <w:cantSplit/>
        </w:trPr>
        <w:tc>
          <w:tcPr>
            <w:tcW w:w="749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A9CB8B" w14:textId="06059AEA" w:rsidR="0079071E" w:rsidRPr="007762B2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>aGVHD</w:t>
            </w:r>
            <w:proofErr w:type="spellEnd"/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relationship to 1st ICU admission </w:t>
            </w:r>
            <w:proofErr w:type="spellStart"/>
            <w:r w:rsidRPr="007762B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,b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BF26EAF" w14:textId="7777777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071E" w:rsidRPr="00FB7C7F" w14:paraId="684C508C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02556E" w14:textId="7777777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 xml:space="preserve">No </w:t>
            </w:r>
            <w:proofErr w:type="spellStart"/>
            <w:r w:rsidRPr="00FB7C7F">
              <w:rPr>
                <w:rFonts w:ascii="Times New Roman" w:hAnsi="Times New Roman" w:cs="Times New Roman"/>
                <w:color w:val="000000"/>
              </w:rPr>
              <w:t>aGVHD</w:t>
            </w:r>
            <w:proofErr w:type="spellEnd"/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9431ED" w14:textId="27AF6DA6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99 (</w:t>
            </w:r>
            <w:r>
              <w:rPr>
                <w:rFonts w:ascii="Times New Roman" w:hAnsi="Times New Roman" w:cs="Times New Roman"/>
                <w:color w:val="000000"/>
              </w:rPr>
              <w:t>65</w:t>
            </w:r>
            <w:r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9071E" w:rsidRPr="00FB7C7F" w14:paraId="6AF141F7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BB0A03" w14:textId="7777777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B7C7F">
              <w:rPr>
                <w:rFonts w:ascii="Times New Roman" w:hAnsi="Times New Roman" w:cs="Times New Roman"/>
                <w:color w:val="000000"/>
              </w:rPr>
              <w:t>aGVHD</w:t>
            </w:r>
            <w:proofErr w:type="spellEnd"/>
            <w:r w:rsidRPr="00FB7C7F">
              <w:rPr>
                <w:rFonts w:ascii="Times New Roman" w:hAnsi="Times New Roman" w:cs="Times New Roman"/>
                <w:color w:val="000000"/>
              </w:rPr>
              <w:t xml:space="preserve"> prior to 1st ICU admission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7BF84B" w14:textId="0F4E63A8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24 (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  <w:r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9071E" w:rsidRPr="00FB7C7F" w14:paraId="1E71C305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B17D11B" w14:textId="463E18D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Grade I-II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BDE11B" w14:textId="476C5815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 (11)</w:t>
            </w:r>
          </w:p>
        </w:tc>
      </w:tr>
      <w:tr w:rsidR="0079071E" w:rsidRPr="00FB7C7F" w14:paraId="5F665844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107071" w14:textId="409A0EC6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       Grade III-IV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AB651A1" w14:textId="2408A66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 (15)</w:t>
            </w:r>
          </w:p>
        </w:tc>
      </w:tr>
      <w:tr w:rsidR="0079071E" w:rsidRPr="00FB7C7F" w14:paraId="5E3693E3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47C9026" w14:textId="7777777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B7C7F">
              <w:rPr>
                <w:rFonts w:ascii="Times New Roman" w:hAnsi="Times New Roman" w:cs="Times New Roman"/>
                <w:color w:val="000000"/>
              </w:rPr>
              <w:t>aGVHD</w:t>
            </w:r>
            <w:proofErr w:type="spellEnd"/>
            <w:r w:rsidRPr="00FB7C7F">
              <w:rPr>
                <w:rFonts w:ascii="Times New Roman" w:hAnsi="Times New Roman" w:cs="Times New Roman"/>
                <w:color w:val="000000"/>
              </w:rPr>
              <w:t xml:space="preserve"> after 1st ICU admission and before 1st ICU discharge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B2DF89" w14:textId="28C05362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2 (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9071E" w:rsidRPr="00FB7C7F" w14:paraId="70DC5B87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8AE5EC" w14:textId="24903335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Grade I-II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A346B4" w14:textId="22FEBE0F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0)</w:t>
            </w:r>
          </w:p>
        </w:tc>
      </w:tr>
      <w:tr w:rsidR="0079071E" w:rsidRPr="00FB7C7F" w14:paraId="747E5140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051697" w14:textId="0CDE7B8B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Grade III-IV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404406" w14:textId="7069D700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2)</w:t>
            </w:r>
          </w:p>
        </w:tc>
      </w:tr>
      <w:tr w:rsidR="0079071E" w:rsidRPr="00FB7C7F" w14:paraId="66119686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D454E3" w14:textId="7777777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B7C7F">
              <w:rPr>
                <w:rFonts w:ascii="Times New Roman" w:hAnsi="Times New Roman" w:cs="Times New Roman"/>
                <w:color w:val="000000"/>
              </w:rPr>
              <w:t>aGVHD</w:t>
            </w:r>
            <w:proofErr w:type="spellEnd"/>
            <w:r w:rsidRPr="00FB7C7F">
              <w:rPr>
                <w:rFonts w:ascii="Times New Roman" w:hAnsi="Times New Roman" w:cs="Times New Roman"/>
                <w:color w:val="000000"/>
              </w:rPr>
              <w:t xml:space="preserve"> after 1st ICU discharge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C9781B" w14:textId="2B6BF99B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27 (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FB7C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9071E" w:rsidRPr="00FB7C7F" w14:paraId="36C17DDB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F22C89E" w14:textId="2A872EB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Grade I-II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771085" w14:textId="6670F79B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2)</w:t>
            </w:r>
          </w:p>
        </w:tc>
      </w:tr>
      <w:tr w:rsidR="0079071E" w:rsidRPr="00FB7C7F" w14:paraId="761C77DE" w14:textId="77777777" w:rsidTr="007762B2">
        <w:trPr>
          <w:cantSplit/>
        </w:trPr>
        <w:tc>
          <w:tcPr>
            <w:tcW w:w="749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CEADA0" w14:textId="6F9EBD3A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Grade III-IV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E7BBCD" w14:textId="7365F19E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4)</w:t>
            </w:r>
          </w:p>
        </w:tc>
      </w:tr>
      <w:tr w:rsidR="0079071E" w:rsidRPr="00FB7C7F" w14:paraId="00F26C92" w14:textId="77777777" w:rsidTr="007762B2">
        <w:trPr>
          <w:cantSplit/>
        </w:trPr>
        <w:tc>
          <w:tcPr>
            <w:tcW w:w="749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79F87E" w14:textId="6F6D227E" w:rsidR="0079071E" w:rsidRPr="007762B2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>cGVHD</w:t>
            </w:r>
            <w:proofErr w:type="spellEnd"/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relationship to 1st ICU admission </w:t>
            </w:r>
            <w:r w:rsidRPr="007762B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3EDEB4" w14:textId="7777777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071E" w:rsidRPr="00FB7C7F" w14:paraId="4BDFCB06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3BD3F5" w14:textId="7777777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No CGVHD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3F63AD" w14:textId="7777777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748 (70)</w:t>
            </w:r>
          </w:p>
        </w:tc>
      </w:tr>
      <w:tr w:rsidR="0079071E" w:rsidRPr="00FB7C7F" w14:paraId="00DD3422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7C8396" w14:textId="7777777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CGVHD prior to 1st ICU admission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D10C9A" w14:textId="7777777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30 (12)</w:t>
            </w:r>
          </w:p>
        </w:tc>
      </w:tr>
      <w:tr w:rsidR="0079071E" w:rsidRPr="00FB7C7F" w14:paraId="16F6207A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319BD2" w14:textId="69125250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Limited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338EB3" w14:textId="778E7ECB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(3)</w:t>
            </w:r>
          </w:p>
        </w:tc>
      </w:tr>
      <w:tr w:rsidR="0079071E" w:rsidRPr="00FB7C7F" w14:paraId="2570798D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902C65C" w14:textId="46FD45FD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Extensive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80ACC3" w14:textId="4ADDD659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 (9)</w:t>
            </w:r>
          </w:p>
        </w:tc>
      </w:tr>
      <w:tr w:rsidR="0079071E" w:rsidRPr="00FB7C7F" w14:paraId="3FA93564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25BB11" w14:textId="77777777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CGVHD post 1st ICU admission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86564A" w14:textId="7777777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163 (15)</w:t>
            </w:r>
          </w:p>
        </w:tc>
      </w:tr>
      <w:tr w:rsidR="0079071E" w:rsidRPr="00FB7C7F" w14:paraId="59E6E522" w14:textId="77777777" w:rsidTr="007762B2">
        <w:trPr>
          <w:cantSplit/>
        </w:trPr>
        <w:tc>
          <w:tcPr>
            <w:tcW w:w="749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CA9AAA" w14:textId="22ED9001" w:rsidR="0079071E" w:rsidRPr="00FB7C7F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  Limited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09C5EA0" w14:textId="4C346F47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4)</w:t>
            </w:r>
          </w:p>
        </w:tc>
      </w:tr>
      <w:tr w:rsidR="0079071E" w:rsidRPr="00FB7C7F" w14:paraId="106C6D76" w14:textId="77777777" w:rsidTr="007762B2">
        <w:trPr>
          <w:cantSplit/>
        </w:trPr>
        <w:tc>
          <w:tcPr>
            <w:tcW w:w="7494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99F0898" w14:textId="471DF1EA" w:rsidR="0079071E" w:rsidRPr="00FB7C7F" w:rsidRDefault="0079071E" w:rsidP="0079071E">
            <w:pPr>
              <w:adjustRightInd w:val="0"/>
              <w:spacing w:before="20" w:after="2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Extensive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198E15" w14:textId="3C82BBDC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 (11)</w:t>
            </w:r>
          </w:p>
        </w:tc>
      </w:tr>
      <w:tr w:rsidR="0079071E" w:rsidRPr="00FB7C7F" w14:paraId="206D84E5" w14:textId="77777777" w:rsidTr="007762B2">
        <w:trPr>
          <w:cantSplit/>
        </w:trPr>
        <w:tc>
          <w:tcPr>
            <w:tcW w:w="749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2CDDA7" w14:textId="0A3B315B" w:rsidR="0079071E" w:rsidRPr="007762B2" w:rsidRDefault="0079071E" w:rsidP="0079071E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alignancy </w:t>
            </w:r>
            <w:r w:rsidRPr="007762B2">
              <w:rPr>
                <w:rFonts w:ascii="Times New Roman" w:hAnsi="Times New Roman" w:cs="Times New Roman"/>
                <w:b/>
                <w:bCs/>
                <w:color w:val="000000"/>
              </w:rPr>
              <w:t>Relapse prior to 1st ICU visit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404395" w14:textId="31A55EB5" w:rsidR="0079071E" w:rsidRPr="00FB7C7F" w:rsidRDefault="0079071E" w:rsidP="0079071E">
            <w:pPr>
              <w:adjustRightInd w:val="0"/>
              <w:spacing w:before="20" w:after="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 (10)</w:t>
            </w:r>
          </w:p>
        </w:tc>
      </w:tr>
    </w:tbl>
    <w:p w14:paraId="1191C2A8" w14:textId="1FE5594F" w:rsidR="007762B2" w:rsidRDefault="007762B2" w:rsidP="00AF0BC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CA000F8" w14:textId="3AFC1671" w:rsidR="007762B2" w:rsidRDefault="007762B2" w:rsidP="006B018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762B2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="00D413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9071E">
        <w:rPr>
          <w:rFonts w:ascii="Times New Roman" w:hAnsi="Times New Roman" w:cs="Times New Roman"/>
          <w:b/>
          <w:bCs/>
          <w:sz w:val="20"/>
          <w:szCs w:val="20"/>
        </w:rPr>
        <w:t xml:space="preserve">Additional characteristics at time of </w:t>
      </w:r>
      <w:r w:rsidR="00D413D3">
        <w:rPr>
          <w:rFonts w:ascii="Times New Roman" w:hAnsi="Times New Roman" w:cs="Times New Roman"/>
          <w:b/>
          <w:bCs/>
          <w:sz w:val="20"/>
          <w:szCs w:val="20"/>
        </w:rPr>
        <w:t xml:space="preserve">PICU </w:t>
      </w:r>
      <w:r w:rsidR="0079071E">
        <w:rPr>
          <w:rFonts w:ascii="Times New Roman" w:hAnsi="Times New Roman" w:cs="Times New Roman"/>
          <w:b/>
          <w:bCs/>
          <w:sz w:val="20"/>
          <w:szCs w:val="20"/>
        </w:rPr>
        <w:t>admission.</w:t>
      </w:r>
    </w:p>
    <w:p w14:paraId="1F03D792" w14:textId="71B847C7" w:rsidR="00135810" w:rsidRDefault="00135810" w:rsidP="006B0187">
      <w:pPr>
        <w:adjustRightInd w:val="0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5649C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a</w:t>
      </w:r>
      <w:r w:rsidRPr="006D15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Variables with minimal missing data are noted as follows</w:t>
      </w:r>
      <w:r w:rsidRPr="006D1551"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ge at 1</w:t>
      </w:r>
      <w:r w:rsidRPr="00CA4D0F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>
        <w:rPr>
          <w:rFonts w:ascii="Times New Roman" w:hAnsi="Times New Roman" w:cs="Times New Roman"/>
          <w:sz w:val="20"/>
          <w:szCs w:val="20"/>
        </w:rPr>
        <w:t xml:space="preserve"> PICU admission n=1 (0%); Neutrophil recovery relationship to 1</w:t>
      </w:r>
      <w:r w:rsidRPr="00CA4D0F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>
        <w:rPr>
          <w:rFonts w:ascii="Times New Roman" w:hAnsi="Times New Roman" w:cs="Times New Roman"/>
          <w:sz w:val="20"/>
          <w:szCs w:val="20"/>
        </w:rPr>
        <w:t xml:space="preserve"> PICU admission n=18 (2%);</w:t>
      </w:r>
      <w:r w:rsidR="00D413D3" w:rsidRPr="00D413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413D3">
        <w:rPr>
          <w:rFonts w:ascii="Times New Roman" w:hAnsi="Times New Roman" w:cs="Times New Roman"/>
          <w:sz w:val="20"/>
          <w:szCs w:val="20"/>
        </w:rPr>
        <w:t>aGVHD</w:t>
      </w:r>
      <w:proofErr w:type="spellEnd"/>
      <w:r w:rsidR="00D413D3">
        <w:rPr>
          <w:rFonts w:ascii="Times New Roman" w:hAnsi="Times New Roman" w:cs="Times New Roman"/>
          <w:sz w:val="20"/>
          <w:szCs w:val="20"/>
        </w:rPr>
        <w:t xml:space="preserve"> grade unknown n=2 (0%); </w:t>
      </w:r>
      <w:proofErr w:type="spellStart"/>
      <w:r w:rsidR="00D413D3">
        <w:rPr>
          <w:rFonts w:ascii="Times New Roman" w:hAnsi="Times New Roman" w:cs="Times New Roman"/>
          <w:sz w:val="20"/>
          <w:szCs w:val="20"/>
        </w:rPr>
        <w:t>cGVHD</w:t>
      </w:r>
      <w:proofErr w:type="spellEnd"/>
      <w:r w:rsidR="00D413D3">
        <w:rPr>
          <w:rFonts w:ascii="Times New Roman" w:hAnsi="Times New Roman" w:cs="Times New Roman"/>
          <w:sz w:val="20"/>
          <w:szCs w:val="20"/>
        </w:rPr>
        <w:t xml:space="preserve"> relationship to 1</w:t>
      </w:r>
      <w:r w:rsidR="00D413D3" w:rsidRPr="000A4FEA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D413D3">
        <w:rPr>
          <w:rFonts w:ascii="Times New Roman" w:hAnsi="Times New Roman" w:cs="Times New Roman"/>
          <w:sz w:val="20"/>
          <w:szCs w:val="20"/>
        </w:rPr>
        <w:t xml:space="preserve"> PICU admission: Missing n=26 (2%), </w:t>
      </w:r>
      <w:proofErr w:type="spellStart"/>
      <w:r w:rsidR="00D413D3">
        <w:rPr>
          <w:rFonts w:ascii="Times New Roman" w:hAnsi="Times New Roman" w:cs="Times New Roman"/>
          <w:sz w:val="20"/>
          <w:szCs w:val="20"/>
        </w:rPr>
        <w:t>cGVHD</w:t>
      </w:r>
      <w:proofErr w:type="spellEnd"/>
      <w:r w:rsidR="00D413D3">
        <w:rPr>
          <w:rFonts w:ascii="Times New Roman" w:hAnsi="Times New Roman" w:cs="Times New Roman"/>
          <w:sz w:val="20"/>
          <w:szCs w:val="20"/>
        </w:rPr>
        <w:t xml:space="preserve"> grade unknown n=4 (0%)</w:t>
      </w:r>
      <w:r w:rsidR="00294A76">
        <w:rPr>
          <w:rFonts w:ascii="Times New Roman" w:hAnsi="Times New Roman" w:cs="Times New Roman"/>
          <w:sz w:val="20"/>
          <w:szCs w:val="20"/>
        </w:rPr>
        <w:t>.</w:t>
      </w:r>
    </w:p>
    <w:p w14:paraId="040A28EE" w14:textId="45A6890A" w:rsidR="00135810" w:rsidRPr="00FB7C7F" w:rsidRDefault="00135810" w:rsidP="006B0187">
      <w:pPr>
        <w:adjustRightInd w:val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5649C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 xml:space="preserve"> Variables with significant missing data are noted as follows.  </w:t>
      </w:r>
      <w:r w:rsidRPr="00FB7C7F">
        <w:rPr>
          <w:rFonts w:ascii="Times New Roman" w:hAnsi="Times New Roman" w:cs="Times New Roman"/>
          <w:color w:val="000000"/>
          <w:sz w:val="20"/>
          <w:szCs w:val="20"/>
        </w:rPr>
        <w:t>Insurance n=3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FB7C7F">
        <w:rPr>
          <w:rFonts w:ascii="Times New Roman" w:hAnsi="Times New Roman" w:cs="Times New Roman"/>
          <w:color w:val="000000"/>
          <w:sz w:val="20"/>
          <w:szCs w:val="20"/>
        </w:rPr>
        <w:t>971 (57%)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Zip code median income n=2,630 (38%); </w:t>
      </w:r>
      <w:r>
        <w:rPr>
          <w:rFonts w:ascii="Times New Roman" w:hAnsi="Times New Roman" w:cs="Times New Roman"/>
          <w:bCs/>
          <w:sz w:val="20"/>
          <w:szCs w:val="20"/>
        </w:rPr>
        <w:t xml:space="preserve">Donor/recipient ABO match </w:t>
      </w:r>
      <w:r w:rsidRPr="00FB7C7F">
        <w:rPr>
          <w:rFonts w:ascii="Times New Roman" w:hAnsi="Times New Roman" w:cs="Times New Roman"/>
          <w:bCs/>
          <w:sz w:val="20"/>
          <w:szCs w:val="20"/>
        </w:rPr>
        <w:t>n=3922 (56%)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="00D413D3" w:rsidRPr="00D413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413D3">
        <w:rPr>
          <w:rFonts w:ascii="Times New Roman" w:hAnsi="Times New Roman" w:cs="Times New Roman"/>
          <w:sz w:val="20"/>
          <w:szCs w:val="20"/>
        </w:rPr>
        <w:t>aGVHD</w:t>
      </w:r>
      <w:proofErr w:type="spellEnd"/>
      <w:r w:rsidR="00D413D3">
        <w:rPr>
          <w:rFonts w:ascii="Times New Roman" w:hAnsi="Times New Roman" w:cs="Times New Roman"/>
          <w:sz w:val="20"/>
          <w:szCs w:val="20"/>
        </w:rPr>
        <w:t xml:space="preserve"> relationship to 1</w:t>
      </w:r>
      <w:r w:rsidR="00D413D3" w:rsidRPr="000A4FEA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D413D3">
        <w:rPr>
          <w:rFonts w:ascii="Times New Roman" w:hAnsi="Times New Roman" w:cs="Times New Roman"/>
          <w:sz w:val="20"/>
          <w:szCs w:val="20"/>
        </w:rPr>
        <w:t xml:space="preserve"> PICU admission: Missing or not collected n=605 (56%)</w:t>
      </w:r>
      <w:r w:rsidR="00294A76">
        <w:rPr>
          <w:rFonts w:ascii="Times New Roman" w:hAnsi="Times New Roman" w:cs="Times New Roman"/>
          <w:sz w:val="20"/>
          <w:szCs w:val="20"/>
        </w:rPr>
        <w:t>.</w:t>
      </w:r>
    </w:p>
    <w:p w14:paraId="07AC4007" w14:textId="51BDCE7E" w:rsidR="000A4FEA" w:rsidRPr="00CA4D0F" w:rsidRDefault="00D413D3" w:rsidP="006B0187">
      <w:pPr>
        <w:adjustRightInd w:val="0"/>
        <w:spacing w:before="10" w:after="1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="000A4FEA" w:rsidRPr="00FB7C7F">
        <w:rPr>
          <w:rFonts w:ascii="Times New Roman" w:hAnsi="Times New Roman" w:cs="Times New Roman"/>
          <w:sz w:val="20"/>
          <w:szCs w:val="20"/>
        </w:rPr>
        <w:t xml:space="preserve"> </w:t>
      </w:r>
      <w:r w:rsidR="007762B2" w:rsidRPr="00FB7C7F">
        <w:rPr>
          <w:rFonts w:ascii="Times New Roman" w:hAnsi="Times New Roman" w:cs="Times New Roman"/>
          <w:sz w:val="20"/>
          <w:szCs w:val="20"/>
        </w:rPr>
        <w:t>Children (age from 2 to &lt;20), BMI is adjusted by sex and age (months) according to CDC smoothed growth chart</w:t>
      </w:r>
      <w:r w:rsidR="007762B2">
        <w:rPr>
          <w:rFonts w:ascii="Times New Roman" w:hAnsi="Times New Roman" w:cs="Times New Roman"/>
          <w:sz w:val="20"/>
          <w:szCs w:val="20"/>
        </w:rPr>
        <w:t>s with percentile cutoffs as follows:</w:t>
      </w:r>
      <w:r w:rsidR="007762B2" w:rsidRPr="00FB7C7F">
        <w:rPr>
          <w:rFonts w:ascii="Times New Roman" w:hAnsi="Times New Roman" w:cs="Times New Roman"/>
          <w:sz w:val="20"/>
          <w:szCs w:val="20"/>
        </w:rPr>
        <w:t xml:space="preserve"> </w:t>
      </w:r>
      <w:r w:rsidR="007762B2">
        <w:rPr>
          <w:rFonts w:ascii="Times New Roman" w:hAnsi="Times New Roman" w:cs="Times New Roman"/>
          <w:sz w:val="20"/>
          <w:szCs w:val="20"/>
        </w:rPr>
        <w:t xml:space="preserve">underweight (&lt;5%), normal weight (5-84.9%), overweight (85-94.9%), obese (≥95%).  </w:t>
      </w:r>
      <w:r w:rsidR="007762B2" w:rsidRPr="00FB7C7F">
        <w:rPr>
          <w:rFonts w:ascii="Times New Roman" w:hAnsi="Times New Roman" w:cs="Times New Roman"/>
          <w:sz w:val="20"/>
          <w:szCs w:val="20"/>
        </w:rPr>
        <w:t>Adults 20 years old and older, BMI is interpreted using standard weight status categories</w:t>
      </w:r>
      <w:r w:rsidR="007762B2">
        <w:rPr>
          <w:rFonts w:ascii="Times New Roman" w:hAnsi="Times New Roman" w:cs="Times New Roman"/>
          <w:sz w:val="20"/>
          <w:szCs w:val="20"/>
        </w:rPr>
        <w:t xml:space="preserve"> as follows: underweight (&lt;18.5), normal weight (18.5-24.9), overweight (25.0-29.9), obese (≥30.0).</w:t>
      </w:r>
      <w:r w:rsidR="007762B2" w:rsidRPr="00FB7C7F">
        <w:rPr>
          <w:rFonts w:ascii="Times New Roman" w:hAnsi="Times New Roman" w:cs="Times New Roman"/>
          <w:sz w:val="20"/>
          <w:szCs w:val="20"/>
        </w:rPr>
        <w:t xml:space="preserve"> These categories are the same for men and women of all body types and ages.</w:t>
      </w:r>
    </w:p>
    <w:p w14:paraId="7282EB11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14020A82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2D59E1CA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6C37BD93" w14:textId="77777777" w:rsidR="00AF0BC6" w:rsidRPr="00FB7C7F" w:rsidRDefault="00AF0BC6" w:rsidP="00AF0BC6">
      <w:pPr>
        <w:rPr>
          <w:rFonts w:ascii="Times New Roman" w:hAnsi="Times New Roman" w:cs="Times New Roman"/>
        </w:rPr>
      </w:pPr>
    </w:p>
    <w:p w14:paraId="31709D46" w14:textId="77777777" w:rsidR="00AF0BC6" w:rsidRPr="00FB7C7F" w:rsidRDefault="00AF0BC6" w:rsidP="00AF0BC6">
      <w:pPr>
        <w:rPr>
          <w:rFonts w:ascii="Times New Roman" w:hAnsi="Times New Roman" w:cs="Times New Roman"/>
          <w:b/>
        </w:rPr>
      </w:pPr>
    </w:p>
    <w:p w14:paraId="484E5D6C" w14:textId="77777777" w:rsidR="00AF0BC6" w:rsidRPr="00FB7C7F" w:rsidRDefault="00AF0BC6" w:rsidP="00AF0BC6">
      <w:pPr>
        <w:rPr>
          <w:rFonts w:ascii="Times New Roman" w:hAnsi="Times New Roman" w:cs="Times New Roman"/>
          <w:b/>
        </w:rPr>
      </w:pPr>
    </w:p>
    <w:p w14:paraId="0162CDA8" w14:textId="77777777" w:rsidR="00AF0BC6" w:rsidRPr="00FB7C7F" w:rsidRDefault="00AF0BC6" w:rsidP="00AF0BC6">
      <w:pPr>
        <w:rPr>
          <w:rFonts w:ascii="Times New Roman" w:hAnsi="Times New Roman" w:cs="Times New Roman"/>
          <w:b/>
        </w:rPr>
      </w:pPr>
    </w:p>
    <w:p w14:paraId="73DBBEAA" w14:textId="77777777" w:rsidR="006F2E16" w:rsidRDefault="006F2E16" w:rsidP="00AF0BC6">
      <w:pPr>
        <w:rPr>
          <w:rFonts w:ascii="Times New Roman" w:hAnsi="Times New Roman" w:cs="Times New Roman"/>
          <w:b/>
        </w:rPr>
      </w:pPr>
    </w:p>
    <w:p w14:paraId="2DFFB4E5" w14:textId="77777777" w:rsidR="00D413D3" w:rsidRDefault="00D413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EFD28B5" w14:textId="302933D5" w:rsidR="00A51C09" w:rsidRPr="00374CDC" w:rsidRDefault="00AF0BC6" w:rsidP="00AF0BC6">
      <w:pPr>
        <w:rPr>
          <w:rFonts w:ascii="Times New Roman" w:hAnsi="Times New Roman" w:cs="Times New Roman"/>
          <w:b/>
        </w:rPr>
      </w:pPr>
      <w:r w:rsidRPr="00FB7C7F">
        <w:rPr>
          <w:rFonts w:ascii="Times New Roman" w:hAnsi="Times New Roman" w:cs="Times New Roman"/>
          <w:b/>
        </w:rPr>
        <w:lastRenderedPageBreak/>
        <w:t xml:space="preserve">Table 3. </w:t>
      </w:r>
      <w:r w:rsidR="0079071E">
        <w:rPr>
          <w:rFonts w:ascii="Times New Roman" w:hAnsi="Times New Roman" w:cs="Times New Roman"/>
          <w:b/>
        </w:rPr>
        <w:t>Reported</w:t>
      </w:r>
      <w:r w:rsidR="00CB512E">
        <w:rPr>
          <w:rFonts w:ascii="Times New Roman" w:hAnsi="Times New Roman" w:cs="Times New Roman"/>
          <w:b/>
        </w:rPr>
        <w:t xml:space="preserve"> o</w:t>
      </w:r>
      <w:r w:rsidRPr="00FB7C7F">
        <w:rPr>
          <w:rFonts w:ascii="Times New Roman" w:hAnsi="Times New Roman" w:cs="Times New Roman"/>
          <w:b/>
        </w:rPr>
        <w:t>rgan toxicit</w:t>
      </w:r>
      <w:r w:rsidR="0079071E">
        <w:rPr>
          <w:rFonts w:ascii="Times New Roman" w:hAnsi="Times New Roman" w:cs="Times New Roman"/>
          <w:b/>
        </w:rPr>
        <w:t>ies</w:t>
      </w:r>
      <w:r w:rsidRPr="00FB7C7F">
        <w:rPr>
          <w:rFonts w:ascii="Times New Roman" w:hAnsi="Times New Roman" w:cs="Times New Roman"/>
          <w:b/>
        </w:rPr>
        <w:t xml:space="preserve"> </w:t>
      </w:r>
      <w:r w:rsidR="004B6264">
        <w:rPr>
          <w:rFonts w:ascii="Times New Roman" w:hAnsi="Times New Roman" w:cs="Times New Roman"/>
          <w:b/>
        </w:rPr>
        <w:t xml:space="preserve">among </w:t>
      </w:r>
      <w:r w:rsidR="00314793">
        <w:rPr>
          <w:rFonts w:ascii="Times New Roman" w:hAnsi="Times New Roman" w:cs="Times New Roman"/>
          <w:b/>
        </w:rPr>
        <w:t>1-year</w:t>
      </w:r>
      <w:r w:rsidR="004B6264">
        <w:rPr>
          <w:rFonts w:ascii="Times New Roman" w:hAnsi="Times New Roman" w:cs="Times New Roman"/>
          <w:b/>
        </w:rPr>
        <w:t xml:space="preserve"> HCT survivors</w:t>
      </w:r>
    </w:p>
    <w:tbl>
      <w:tblPr>
        <w:tblW w:w="1071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90"/>
        <w:gridCol w:w="1080"/>
        <w:gridCol w:w="2160"/>
        <w:gridCol w:w="990"/>
        <w:gridCol w:w="1890"/>
        <w:gridCol w:w="900"/>
      </w:tblGrid>
      <w:tr w:rsidR="004B6264" w:rsidRPr="00782C59" w14:paraId="6CEF7B12" w14:textId="77777777" w:rsidTr="00DB33BF">
        <w:trPr>
          <w:cantSplit/>
          <w:tblHeader/>
        </w:trPr>
        <w:tc>
          <w:tcPr>
            <w:tcW w:w="3690" w:type="dxa"/>
            <w:shd w:val="clear" w:color="auto" w:fill="D9D9D9" w:themeFill="background1" w:themeFillShade="D9"/>
            <w:tcMar>
              <w:left w:w="20" w:type="dxa"/>
              <w:right w:w="20" w:type="dxa"/>
            </w:tcMar>
            <w:vAlign w:val="bottom"/>
          </w:tcPr>
          <w:p w14:paraId="166D1C03" w14:textId="77777777" w:rsidR="004B6264" w:rsidRPr="00782C59" w:rsidRDefault="004B6264" w:rsidP="00ED06A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2"/>
            <w:shd w:val="clear" w:color="auto" w:fill="D9D9D9" w:themeFill="background1" w:themeFillShade="D9"/>
            <w:tcMar>
              <w:left w:w="20" w:type="dxa"/>
              <w:right w:w="20" w:type="dxa"/>
            </w:tcMar>
            <w:vAlign w:val="bottom"/>
          </w:tcPr>
          <w:p w14:paraId="7100E98B" w14:textId="650FAFC8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FB7C7F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Alive at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Day +</w:t>
            </w:r>
            <w:r w:rsidRPr="00FB7C7F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365 without PICU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</w:t>
            </w:r>
            <w:r w:rsidRPr="00FB7C7F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(N = 2157)</w:t>
            </w:r>
          </w:p>
        </w:tc>
        <w:tc>
          <w:tcPr>
            <w:tcW w:w="2880" w:type="dxa"/>
            <w:gridSpan w:val="2"/>
            <w:shd w:val="clear" w:color="auto" w:fill="D9D9D9" w:themeFill="background1" w:themeFillShade="D9"/>
            <w:tcMar>
              <w:left w:w="20" w:type="dxa"/>
              <w:right w:w="20" w:type="dxa"/>
            </w:tcMar>
            <w:vAlign w:val="bottom"/>
          </w:tcPr>
          <w:p w14:paraId="7E339CDE" w14:textId="5C1344D6" w:rsidR="004B6264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FB7C7F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Alive at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Day +</w:t>
            </w:r>
            <w:r w:rsidRPr="00FB7C7F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365 with PICU </w:t>
            </w:r>
          </w:p>
          <w:p w14:paraId="34F10474" w14:textId="6C0B07B5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FB7C7F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(N = 214)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left w:w="20" w:type="dxa"/>
              <w:right w:w="20" w:type="dxa"/>
            </w:tcMar>
            <w:vAlign w:val="bottom"/>
          </w:tcPr>
          <w:p w14:paraId="1D44A15F" w14:textId="2B66B1D3" w:rsidR="004B6264" w:rsidRPr="00782C59" w:rsidRDefault="004B6264" w:rsidP="00ED06A6">
            <w:pPr>
              <w:autoSpaceDE w:val="0"/>
              <w:autoSpaceDN w:val="0"/>
              <w:adjustRightInd w:val="0"/>
              <w:spacing w:before="20" w:after="2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</w:tr>
      <w:tr w:rsidR="00ED06A6" w:rsidRPr="00782C59" w14:paraId="367FE1D9" w14:textId="77777777" w:rsidTr="00DB33BF">
        <w:trPr>
          <w:cantSplit/>
          <w:tblHeader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3E5F907" w14:textId="77777777" w:rsidR="00ED06A6" w:rsidRPr="00782C59" w:rsidRDefault="00ED06A6" w:rsidP="00ED06A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88F4C65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72AA24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ob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5F5ECD6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68BABB5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rob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746E9B0" w14:textId="6F2C1EA0" w:rsidR="00ED06A6" w:rsidRPr="00ED06A6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vertAlign w:val="superscript"/>
              </w:rPr>
            </w:pPr>
            <w:r w:rsidRPr="00782C59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ED06A6" w:rsidRPr="00782C59" w14:paraId="102F8E95" w14:textId="77777777" w:rsidTr="00DB33BF">
        <w:trPr>
          <w:cantSplit/>
        </w:trPr>
        <w:tc>
          <w:tcPr>
            <w:tcW w:w="36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0824A9" w14:textId="39F4C9EB" w:rsidR="00ED06A6" w:rsidRPr="0079071E" w:rsidRDefault="00ED06A6" w:rsidP="00ED06A6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79071E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ongestive heart failure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7357A3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116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F5E5CD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7DBE4C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06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FA0E66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074002" w14:textId="066F740A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ED06A6" w:rsidRPr="00782C59" w14:paraId="6113DB56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7D955E" w14:textId="77777777" w:rsidR="00ED06A6" w:rsidRPr="00782C59" w:rsidRDefault="00ED06A6" w:rsidP="00ED06A6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D7E334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10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343A99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0.5 (0.3-0.9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B8F165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0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11AC86" w14:textId="77777777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0.5 (0-1.9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145BD6" w14:textId="67078A59" w:rsidR="00ED06A6" w:rsidRPr="00782C59" w:rsidRDefault="00ED06A6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3A6BDD7A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D24DBB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FCD076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91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D5E3F4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0.8 (0.5-1.2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970479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7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93611D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 (0.1-2.8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015021" w14:textId="509DEED8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</w:tr>
      <w:tr w:rsidR="004B6264" w:rsidRPr="00782C59" w14:paraId="45911E83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1C62D7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08C3EB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78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510B34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 (0.6-1.5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27950C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5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8DA7F5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 (0.1-2.8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711721" w14:textId="453054E0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39497D12" w14:textId="77777777" w:rsidTr="00DB33BF">
        <w:trPr>
          <w:cantSplit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C530A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1AA376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43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FDD763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.2 (0.7-1.7)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3CAB90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2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8E6871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 (0.1-2.8)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496236" w14:textId="3F6FAE2C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6AC007C4" w14:textId="77777777" w:rsidTr="00DB33BF">
        <w:trPr>
          <w:cantSplit/>
        </w:trPr>
        <w:tc>
          <w:tcPr>
            <w:tcW w:w="36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4FF201" w14:textId="10155E19" w:rsidR="004B6264" w:rsidRPr="0079071E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79071E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Renal failure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requiring</w:t>
            </w:r>
            <w:r w:rsidRPr="0079071E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dialysi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0401BB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113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C335F4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F9B55F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06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AFCE49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899903" w14:textId="28FBCDD2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79524618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F6D7D2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C28987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08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22CBA6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.6 (1.1-2.1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EB5D59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8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68E217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9.7 (6-14.1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B6867D" w14:textId="0E36C6B9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34C41CBC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57FB01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4551F9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88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66738E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.7 (2-3.4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6BEDF8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5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9525B3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3.6 (9.3-18.6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D41F5E" w14:textId="5F13ADE8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B6264" w:rsidRPr="00782C59" w14:paraId="2814D100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8F2BFD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9784FE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76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D5D652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.9 (2.2-3.6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8BDDA9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3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C35604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4.6 (10.1-19.8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C7A515" w14:textId="7F8BC0AA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682AFB5C" w14:textId="77777777" w:rsidTr="00DB33BF">
        <w:trPr>
          <w:cantSplit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A2B395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D03904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42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2818C8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3.2 (2.5-4)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4B91B0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1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20EF64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4.6 (10.1-19.8)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8CC33E" w14:textId="63E0734D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2ACEE8ED" w14:textId="77777777" w:rsidTr="00DB33BF">
        <w:trPr>
          <w:cantSplit/>
        </w:trPr>
        <w:tc>
          <w:tcPr>
            <w:tcW w:w="36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F9F075" w14:textId="62C63EC2" w:rsidR="004B6264" w:rsidRPr="0079071E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79071E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Diabetes/hyperglycemia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8A91E5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026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0BCC6A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ADF0A0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00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F4F62D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950432" w14:textId="1A32CC2B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0012B4F7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CAA230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BD0054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92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C257C7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5.1 (4.2-6.1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AE4F26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7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1F472F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3.5 (9.1-18.6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FAC2E0" w14:textId="34B442B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7DA30E98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B513F0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CABE7A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73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F9F8BB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5.9 (4.9-6.9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C7F06F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4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5F8546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4 (9.5-19.2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88BC0D" w14:textId="29CF51BC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</w:tr>
      <w:tr w:rsidR="004B6264" w:rsidRPr="00782C59" w14:paraId="24C7E4B9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73CF2F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E0228E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62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9A6B63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6 (5-7.1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16B1F2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2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B569DC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4 (9.5-19.2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AAC157" w14:textId="25D3AD4F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14D38E37" w14:textId="77777777" w:rsidTr="00DB33BF">
        <w:trPr>
          <w:cantSplit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9E56F0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7A04D7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30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1862CE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6.5 (5.4-7.6)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93433E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0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876329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4 (9.5-19.2)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F3FA3B" w14:textId="44AC8259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CC78B9" w:rsidRPr="00782C59" w14:paraId="77D1EB13" w14:textId="77777777" w:rsidTr="00DB33BF">
        <w:trPr>
          <w:cantSplit/>
        </w:trPr>
        <w:tc>
          <w:tcPr>
            <w:tcW w:w="36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03934C" w14:textId="188B2219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CC78B9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on-infectious liver toxicity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3690BF" w14:textId="3BD032D5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2112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5BA376" w14:textId="7777777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9AC8ED" w14:textId="16856536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1AE485" w14:textId="7777777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BD938B" w14:textId="5795C680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CC78B9" w:rsidRPr="00782C59" w14:paraId="260504B8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341EDA" w14:textId="7777777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908137" w14:textId="71B9BCF9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71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B9E3AA" w14:textId="215E430B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8.7 (17.1-20.4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5FAB94" w14:textId="5D51A696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4616CB" w14:textId="1DB415AC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29.3 (23.2-35.7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E55545" w14:textId="369B48F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CC78B9" w:rsidRPr="00782C59" w14:paraId="488B5767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92D9B7" w14:textId="7777777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eastAsiaTheme="minorEastAsia" w:hAnsi="Times New Roman" w:cs="Times New Roman"/>
                <w:color w:val="000000"/>
              </w:rPr>
              <w:t>2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B71747" w14:textId="20C78CDE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54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04B171" w14:textId="51F0D209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20.7 (19-22.4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18342A" w14:textId="5BB65826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960042" w14:textId="7F41AD96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30.7 (24.6-37.2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94A504" w14:textId="27ED03D4" w:rsidR="00CC78B9" w:rsidRPr="00CC78B9" w:rsidRDefault="00A26227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</w:tr>
      <w:tr w:rsidR="00CC78B9" w:rsidRPr="00782C59" w14:paraId="0B4A5DDD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A4F92A" w14:textId="7777777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F78590" w14:textId="2DD2F891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43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CBE631" w14:textId="587702E3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21.2 (19.5-23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4AA976" w14:textId="435C1336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53EE87" w14:textId="167321F5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31.3 (25.1-37.8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F2A901" w14:textId="4F90A443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CC78B9" w:rsidRPr="00782C59" w14:paraId="74DDF49C" w14:textId="77777777" w:rsidTr="00DB33BF">
        <w:trPr>
          <w:cantSplit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FF9A3D" w14:textId="7777777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CCDD6A" w14:textId="111AA52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102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5721BF" w14:textId="654962BC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22 (20.3-23.8)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B66823" w14:textId="6322A162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C5F90E" w14:textId="138A0BCF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31.3 (25.1-37.8)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F06EF7" w14:textId="7AFA892F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CC78B9" w:rsidRPr="00782C59" w14:paraId="2093F8E5" w14:textId="77777777" w:rsidTr="00DB33BF">
        <w:trPr>
          <w:cantSplit/>
        </w:trPr>
        <w:tc>
          <w:tcPr>
            <w:tcW w:w="36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FE00AF" w14:textId="58FF75AC" w:rsidR="00CC78B9" w:rsidRPr="0079071E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79071E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troke/seizure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6CDE5E" w14:textId="020C97A5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2116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9B76BE" w14:textId="7777777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274982" w14:textId="15218F7B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3BB966" w14:textId="7777777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44483C" w14:textId="2D9F67CC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CC78B9" w:rsidRPr="00782C59" w14:paraId="3AF4A7B3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C02D86" w14:textId="77777777" w:rsidR="00CC78B9" w:rsidRPr="00782C5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9F60B2" w14:textId="31F1569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205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4D5F89" w14:textId="44614188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3.1 (2.4-3.9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56E08F" w14:textId="6080435A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F1CD53" w14:textId="51515F0B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5.1 (10.5-20.4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5EE144" w14:textId="786DD106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CC78B9" w:rsidRPr="00782C59" w14:paraId="25153C70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D24821" w14:textId="77777777" w:rsidR="00CC78B9" w:rsidRPr="00782C5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260C7A" w14:textId="6299A5B0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84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B99324" w14:textId="444A6CCE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4.6 (3.7-5.5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4E985A" w14:textId="18AF031D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37B173" w14:textId="4C02F79F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7.1 (12.2-22.5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9F7340" w14:textId="575DDB25" w:rsidR="00CC78B9" w:rsidRPr="00CC78B9" w:rsidRDefault="00A26227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CC78B9" w:rsidRPr="00782C59" w14:paraId="2D0A0DD6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BC5487" w14:textId="77777777" w:rsidR="00CC78B9" w:rsidRPr="00782C5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038F97" w14:textId="1D4904F5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72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A877D0" w14:textId="36AEE87B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5.1 (4.2-6.1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0925E1" w14:textId="43CA0AD7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FEEEE0" w14:textId="06928023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8.6 (13.6-24.2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1EBB73" w14:textId="0D8D827A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CC78B9" w:rsidRPr="00782C59" w14:paraId="50B765E8" w14:textId="77777777" w:rsidTr="00DB33BF">
        <w:trPr>
          <w:cantSplit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C18329" w14:textId="77777777" w:rsidR="00CC78B9" w:rsidRPr="00782C5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D1B37C" w14:textId="6E16BBEF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33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DF4BA0" w14:textId="747BC388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5.5 (4.6-6.6)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652013" w14:textId="3C6E832D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8C68C4" w14:textId="21212BE5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C78B9">
              <w:rPr>
                <w:rFonts w:ascii="Times New Roman" w:hAnsi="Times New Roman" w:cs="Times New Roman"/>
                <w:color w:val="000000"/>
              </w:rPr>
              <w:t>18.6 (13.6-24.2)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9C2EAD" w14:textId="61D26053" w:rsidR="00CC78B9" w:rsidRPr="00CC78B9" w:rsidRDefault="00CC78B9" w:rsidP="00CC78B9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7DDA5F37" w14:textId="77777777" w:rsidTr="00DB33BF">
        <w:trPr>
          <w:cantSplit/>
        </w:trPr>
        <w:tc>
          <w:tcPr>
            <w:tcW w:w="36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CD64ED" w14:textId="4C73C0CF" w:rsidR="004B6264" w:rsidRPr="0079071E" w:rsidRDefault="00DB33BF" w:rsidP="004B6264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on-infectious p</w:t>
            </w:r>
            <w:r w:rsidR="004B6264" w:rsidRPr="0079071E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ulmonary dysfunction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A5A44D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987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9CED65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4C2A35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75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FC3062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D9067B" w14:textId="39B88B79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614CD37B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83CC93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4BFD18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84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394574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7.2 (6.1-8.4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2A54C6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3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02FD7B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2.9 (16.9-29.4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C33173" w14:textId="29030D73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71CF13F9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59F331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D39304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65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BBCFBA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9.9 (8.6-11.2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1CF327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0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A8FE2D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7.5 (21.1-34.4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2BEA7A" w14:textId="77CB78EB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B7C7F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</w:tr>
      <w:tr w:rsidR="004B6264" w:rsidRPr="00782C59" w14:paraId="7D296A30" w14:textId="77777777" w:rsidTr="00DB33BF">
        <w:trPr>
          <w:cantSplit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3E2681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3-yea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57DDD5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55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E60C58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0.4 (9.1-11.7)%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746F40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0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DCB793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7.5 (21.1-34.4)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7B6DA0" w14:textId="2252E971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4B6264" w:rsidRPr="00782C59" w14:paraId="60989B7E" w14:textId="77777777" w:rsidTr="00DB33BF">
        <w:trPr>
          <w:cantSplit/>
        </w:trPr>
        <w:tc>
          <w:tcPr>
            <w:tcW w:w="3690" w:type="dxa"/>
            <w:tcBorders>
              <w:top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DBB630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ind w:left="480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5-yea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E927ED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252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AD9CCC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10.7 (9.4-12.1)%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64EE97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87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21DE55" w14:textId="77777777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C59">
              <w:rPr>
                <w:rFonts w:ascii="Times New Roman" w:eastAsiaTheme="minorEastAsia" w:hAnsi="Times New Roman" w:cs="Times New Roman"/>
                <w:color w:val="000000"/>
              </w:rPr>
              <w:t>27.5 (21.1-34.4)%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5B6E05" w14:textId="52CFF099" w:rsidR="004B6264" w:rsidRPr="00782C59" w:rsidRDefault="004B6264" w:rsidP="004B626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</w:tbl>
    <w:p w14:paraId="6BB4C4BC" w14:textId="10EC5E08" w:rsidR="004B6264" w:rsidRDefault="004B6264" w:rsidP="00AF0BC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59489EC" w14:textId="651E21E3" w:rsidR="00AF0BC6" w:rsidRPr="00ED06A6" w:rsidRDefault="004B6264" w:rsidP="006B0187">
      <w:pPr>
        <w:jc w:val="both"/>
        <w:rPr>
          <w:rFonts w:ascii="Times New Roman" w:hAnsi="Times New Roman" w:cs="Times New Roman"/>
          <w:sz w:val="20"/>
          <w:szCs w:val="20"/>
        </w:rPr>
      </w:pPr>
      <w:r w:rsidRPr="004B6264">
        <w:rPr>
          <w:rFonts w:ascii="Times New Roman" w:hAnsi="Times New Roman" w:cs="Times New Roman"/>
          <w:b/>
          <w:bCs/>
          <w:sz w:val="20"/>
          <w:szCs w:val="20"/>
        </w:rPr>
        <w:t>Legend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rgan toxicities reported in CIBMTR (evaluable for the data-intensive CRF track only).  </w:t>
      </w:r>
      <w:r w:rsidR="00ED06A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ED06A6">
        <w:rPr>
          <w:rFonts w:ascii="Times New Roman" w:hAnsi="Times New Roman" w:cs="Times New Roman"/>
          <w:sz w:val="20"/>
          <w:szCs w:val="20"/>
        </w:rPr>
        <w:t xml:space="preserve">P-values are based on significance tests </w:t>
      </w:r>
      <w:r>
        <w:rPr>
          <w:rFonts w:ascii="Times New Roman" w:hAnsi="Times New Roman" w:cs="Times New Roman"/>
          <w:sz w:val="20"/>
          <w:szCs w:val="20"/>
        </w:rPr>
        <w:t xml:space="preserve">comparing the </w:t>
      </w:r>
      <w:r w:rsidR="00ED06A6">
        <w:rPr>
          <w:rFonts w:ascii="Times New Roman" w:hAnsi="Times New Roman" w:cs="Times New Roman"/>
          <w:sz w:val="20"/>
          <w:szCs w:val="20"/>
        </w:rPr>
        <w:t xml:space="preserve">cumulative incidence </w:t>
      </w:r>
      <w:r>
        <w:rPr>
          <w:rFonts w:ascii="Times New Roman" w:hAnsi="Times New Roman" w:cs="Times New Roman"/>
          <w:sz w:val="20"/>
          <w:szCs w:val="20"/>
        </w:rPr>
        <w:t>between</w:t>
      </w:r>
      <w:r w:rsidR="00ED06A6">
        <w:rPr>
          <w:rFonts w:ascii="Times New Roman" w:hAnsi="Times New Roman" w:cs="Times New Roman"/>
          <w:sz w:val="20"/>
          <w:szCs w:val="20"/>
        </w:rPr>
        <w:t xml:space="preserve"> the two sub-populations through years 2-5. Incidence of late effects within the first year does not have an impact on this p-value. 1-year estimates are reported as descriptive estimates only.</w:t>
      </w:r>
    </w:p>
    <w:p w14:paraId="2FE667D7" w14:textId="77777777" w:rsidR="00ED06A6" w:rsidRDefault="00ED06A6" w:rsidP="00ED06A6">
      <w:pPr>
        <w:pStyle w:val="Bibliography"/>
        <w:ind w:left="0" w:firstLine="0"/>
        <w:rPr>
          <w:rFonts w:ascii="Times New Roman" w:hAnsi="Times New Roman" w:cs="Times New Roman"/>
          <w:b/>
        </w:rPr>
      </w:pPr>
    </w:p>
    <w:sectPr w:rsidR="00ED0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B610F"/>
    <w:multiLevelType w:val="hybridMultilevel"/>
    <w:tmpl w:val="4F6E9ACE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" w15:restartNumberingAfterBreak="0">
    <w:nsid w:val="04183A5D"/>
    <w:multiLevelType w:val="multilevel"/>
    <w:tmpl w:val="5D82E26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08B23E5F"/>
    <w:multiLevelType w:val="hybridMultilevel"/>
    <w:tmpl w:val="0BBEF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265A64"/>
    <w:multiLevelType w:val="hybridMultilevel"/>
    <w:tmpl w:val="FD2E72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3D0087"/>
    <w:multiLevelType w:val="multilevel"/>
    <w:tmpl w:val="5D82E26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2CC95AD0"/>
    <w:multiLevelType w:val="hybridMultilevel"/>
    <w:tmpl w:val="4DB8E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F53D3C"/>
    <w:multiLevelType w:val="hybridMultilevel"/>
    <w:tmpl w:val="6D3C268E"/>
    <w:lvl w:ilvl="0" w:tplc="35E605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DB54B5"/>
    <w:multiLevelType w:val="hybridMultilevel"/>
    <w:tmpl w:val="AD54E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3262D3"/>
    <w:multiLevelType w:val="hybridMultilevel"/>
    <w:tmpl w:val="2624B0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E853E72"/>
    <w:multiLevelType w:val="hybridMultilevel"/>
    <w:tmpl w:val="AB3E13E4"/>
    <w:lvl w:ilvl="0" w:tplc="4E5A5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E2D62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70CA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B5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421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30B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6AE9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765E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C06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30E149C"/>
    <w:multiLevelType w:val="hybridMultilevel"/>
    <w:tmpl w:val="BF1E8070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1" w15:restartNumberingAfterBreak="0">
    <w:nsid w:val="53BB6C3B"/>
    <w:multiLevelType w:val="hybridMultilevel"/>
    <w:tmpl w:val="7550FFA4"/>
    <w:lvl w:ilvl="0" w:tplc="35E605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42011C7"/>
    <w:multiLevelType w:val="multilevel"/>
    <w:tmpl w:val="5D82E26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60CB12F0"/>
    <w:multiLevelType w:val="hybridMultilevel"/>
    <w:tmpl w:val="5994DEA6"/>
    <w:lvl w:ilvl="0" w:tplc="35E605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5A36C3E"/>
    <w:multiLevelType w:val="hybridMultilevel"/>
    <w:tmpl w:val="C9A206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AB438A8"/>
    <w:multiLevelType w:val="hybridMultilevel"/>
    <w:tmpl w:val="634E39D4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num w:numId="1" w16cid:durableId="1112168070">
    <w:abstractNumId w:val="2"/>
  </w:num>
  <w:num w:numId="2" w16cid:durableId="1103763465">
    <w:abstractNumId w:val="12"/>
  </w:num>
  <w:num w:numId="3" w16cid:durableId="226262961">
    <w:abstractNumId w:val="11"/>
  </w:num>
  <w:num w:numId="4" w16cid:durableId="1477575588">
    <w:abstractNumId w:val="6"/>
  </w:num>
  <w:num w:numId="5" w16cid:durableId="1766532352">
    <w:abstractNumId w:val="13"/>
  </w:num>
  <w:num w:numId="6" w16cid:durableId="1165970271">
    <w:abstractNumId w:val="8"/>
  </w:num>
  <w:num w:numId="7" w16cid:durableId="1355112986">
    <w:abstractNumId w:val="4"/>
  </w:num>
  <w:num w:numId="8" w16cid:durableId="1682201676">
    <w:abstractNumId w:val="1"/>
  </w:num>
  <w:num w:numId="9" w16cid:durableId="1174758416">
    <w:abstractNumId w:val="15"/>
  </w:num>
  <w:num w:numId="10" w16cid:durableId="100688449">
    <w:abstractNumId w:val="0"/>
  </w:num>
  <w:num w:numId="11" w16cid:durableId="764114319">
    <w:abstractNumId w:val="10"/>
  </w:num>
  <w:num w:numId="12" w16cid:durableId="98454271">
    <w:abstractNumId w:val="9"/>
  </w:num>
  <w:num w:numId="13" w16cid:durableId="1050571080">
    <w:abstractNumId w:val="7"/>
  </w:num>
  <w:num w:numId="14" w16cid:durableId="374740580">
    <w:abstractNumId w:val="14"/>
  </w:num>
  <w:num w:numId="15" w16cid:durableId="351802640">
    <w:abstractNumId w:val="5"/>
  </w:num>
  <w:num w:numId="16" w16cid:durableId="7285761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B7"/>
    <w:rsid w:val="000004BA"/>
    <w:rsid w:val="0000407E"/>
    <w:rsid w:val="000644F5"/>
    <w:rsid w:val="000735AA"/>
    <w:rsid w:val="00076CA0"/>
    <w:rsid w:val="00086EFF"/>
    <w:rsid w:val="000930AD"/>
    <w:rsid w:val="000A4C6C"/>
    <w:rsid w:val="000A4FEA"/>
    <w:rsid w:val="000A5657"/>
    <w:rsid w:val="000C1986"/>
    <w:rsid w:val="000D63C3"/>
    <w:rsid w:val="000F6797"/>
    <w:rsid w:val="001007C8"/>
    <w:rsid w:val="001058E0"/>
    <w:rsid w:val="00106669"/>
    <w:rsid w:val="00121368"/>
    <w:rsid w:val="00135810"/>
    <w:rsid w:val="001363A6"/>
    <w:rsid w:val="00142CA7"/>
    <w:rsid w:val="00145F04"/>
    <w:rsid w:val="00162FE0"/>
    <w:rsid w:val="001636C7"/>
    <w:rsid w:val="001914EA"/>
    <w:rsid w:val="001962CA"/>
    <w:rsid w:val="001D0EB5"/>
    <w:rsid w:val="001F3633"/>
    <w:rsid w:val="002072EF"/>
    <w:rsid w:val="002141C0"/>
    <w:rsid w:val="00215039"/>
    <w:rsid w:val="00231998"/>
    <w:rsid w:val="00233E5A"/>
    <w:rsid w:val="00236AB5"/>
    <w:rsid w:val="00247950"/>
    <w:rsid w:val="00261646"/>
    <w:rsid w:val="00274BD5"/>
    <w:rsid w:val="00286543"/>
    <w:rsid w:val="00294A76"/>
    <w:rsid w:val="00297889"/>
    <w:rsid w:val="002A20DD"/>
    <w:rsid w:val="002C1541"/>
    <w:rsid w:val="002E1951"/>
    <w:rsid w:val="002F2CF5"/>
    <w:rsid w:val="00314793"/>
    <w:rsid w:val="003251FF"/>
    <w:rsid w:val="00374CDC"/>
    <w:rsid w:val="00387DBD"/>
    <w:rsid w:val="003B5B7A"/>
    <w:rsid w:val="003E0841"/>
    <w:rsid w:val="003E3EAB"/>
    <w:rsid w:val="003F6052"/>
    <w:rsid w:val="00407475"/>
    <w:rsid w:val="00432E8A"/>
    <w:rsid w:val="00437B7C"/>
    <w:rsid w:val="00445735"/>
    <w:rsid w:val="0048406B"/>
    <w:rsid w:val="004959A6"/>
    <w:rsid w:val="004B0561"/>
    <w:rsid w:val="004B05AB"/>
    <w:rsid w:val="004B6264"/>
    <w:rsid w:val="004C1B01"/>
    <w:rsid w:val="004E2DC5"/>
    <w:rsid w:val="0050596D"/>
    <w:rsid w:val="00517B8C"/>
    <w:rsid w:val="00527D8E"/>
    <w:rsid w:val="0056058D"/>
    <w:rsid w:val="00560E37"/>
    <w:rsid w:val="00561EBA"/>
    <w:rsid w:val="005854BD"/>
    <w:rsid w:val="00587DD0"/>
    <w:rsid w:val="005A4BB9"/>
    <w:rsid w:val="005A5261"/>
    <w:rsid w:val="005B23B5"/>
    <w:rsid w:val="005B4EAE"/>
    <w:rsid w:val="005D66BA"/>
    <w:rsid w:val="005D76C0"/>
    <w:rsid w:val="005E20FA"/>
    <w:rsid w:val="005E7438"/>
    <w:rsid w:val="005F40D2"/>
    <w:rsid w:val="006011DA"/>
    <w:rsid w:val="00617093"/>
    <w:rsid w:val="00617333"/>
    <w:rsid w:val="00622456"/>
    <w:rsid w:val="00623C5F"/>
    <w:rsid w:val="0063645D"/>
    <w:rsid w:val="00640578"/>
    <w:rsid w:val="00645C76"/>
    <w:rsid w:val="00663C28"/>
    <w:rsid w:val="006B0187"/>
    <w:rsid w:val="006B0523"/>
    <w:rsid w:val="006B37CE"/>
    <w:rsid w:val="006D1551"/>
    <w:rsid w:val="006D55C6"/>
    <w:rsid w:val="006E329F"/>
    <w:rsid w:val="006E41FE"/>
    <w:rsid w:val="006F2E16"/>
    <w:rsid w:val="006F3177"/>
    <w:rsid w:val="0070168F"/>
    <w:rsid w:val="00710D12"/>
    <w:rsid w:val="007201D3"/>
    <w:rsid w:val="007243B8"/>
    <w:rsid w:val="007728FC"/>
    <w:rsid w:val="007762B2"/>
    <w:rsid w:val="00782C59"/>
    <w:rsid w:val="00783763"/>
    <w:rsid w:val="00790406"/>
    <w:rsid w:val="0079071E"/>
    <w:rsid w:val="00791A13"/>
    <w:rsid w:val="007955CE"/>
    <w:rsid w:val="00796CD0"/>
    <w:rsid w:val="007A0886"/>
    <w:rsid w:val="007A7B9C"/>
    <w:rsid w:val="007E1869"/>
    <w:rsid w:val="007F42B7"/>
    <w:rsid w:val="00804FFE"/>
    <w:rsid w:val="0080747E"/>
    <w:rsid w:val="0081019B"/>
    <w:rsid w:val="00816FA2"/>
    <w:rsid w:val="008626F5"/>
    <w:rsid w:val="008A1E87"/>
    <w:rsid w:val="008B060C"/>
    <w:rsid w:val="008C2C15"/>
    <w:rsid w:val="00907D90"/>
    <w:rsid w:val="00931EEB"/>
    <w:rsid w:val="00933FCB"/>
    <w:rsid w:val="00934EC6"/>
    <w:rsid w:val="00947109"/>
    <w:rsid w:val="0095130B"/>
    <w:rsid w:val="00954496"/>
    <w:rsid w:val="00960C37"/>
    <w:rsid w:val="00987A8F"/>
    <w:rsid w:val="009C0C73"/>
    <w:rsid w:val="009D7967"/>
    <w:rsid w:val="009F1F78"/>
    <w:rsid w:val="00A15DE6"/>
    <w:rsid w:val="00A21CA6"/>
    <w:rsid w:val="00A2357C"/>
    <w:rsid w:val="00A2375F"/>
    <w:rsid w:val="00A26227"/>
    <w:rsid w:val="00A3763A"/>
    <w:rsid w:val="00A42448"/>
    <w:rsid w:val="00A51945"/>
    <w:rsid w:val="00A51C09"/>
    <w:rsid w:val="00A56777"/>
    <w:rsid w:val="00A70840"/>
    <w:rsid w:val="00A86621"/>
    <w:rsid w:val="00AB6387"/>
    <w:rsid w:val="00AC7EDE"/>
    <w:rsid w:val="00AE38A1"/>
    <w:rsid w:val="00AF0BC6"/>
    <w:rsid w:val="00B02CBE"/>
    <w:rsid w:val="00B07D00"/>
    <w:rsid w:val="00B34DE3"/>
    <w:rsid w:val="00B52849"/>
    <w:rsid w:val="00B55B60"/>
    <w:rsid w:val="00B67740"/>
    <w:rsid w:val="00B87BE0"/>
    <w:rsid w:val="00B93395"/>
    <w:rsid w:val="00BA19FE"/>
    <w:rsid w:val="00BB1744"/>
    <w:rsid w:val="00BB2C05"/>
    <w:rsid w:val="00BC144A"/>
    <w:rsid w:val="00BC1CAD"/>
    <w:rsid w:val="00BC3EC1"/>
    <w:rsid w:val="00BE0C03"/>
    <w:rsid w:val="00BE3E11"/>
    <w:rsid w:val="00BF225C"/>
    <w:rsid w:val="00BF2EE4"/>
    <w:rsid w:val="00BF3456"/>
    <w:rsid w:val="00C052F1"/>
    <w:rsid w:val="00C527EA"/>
    <w:rsid w:val="00C5649C"/>
    <w:rsid w:val="00C63D79"/>
    <w:rsid w:val="00C664CF"/>
    <w:rsid w:val="00C671AB"/>
    <w:rsid w:val="00C86469"/>
    <w:rsid w:val="00CA4D0F"/>
    <w:rsid w:val="00CB3BFB"/>
    <w:rsid w:val="00CB512E"/>
    <w:rsid w:val="00CC78B9"/>
    <w:rsid w:val="00CD1FB4"/>
    <w:rsid w:val="00CD493B"/>
    <w:rsid w:val="00CF6B21"/>
    <w:rsid w:val="00D00762"/>
    <w:rsid w:val="00D03DC6"/>
    <w:rsid w:val="00D10A80"/>
    <w:rsid w:val="00D16343"/>
    <w:rsid w:val="00D277E4"/>
    <w:rsid w:val="00D3326F"/>
    <w:rsid w:val="00D413D3"/>
    <w:rsid w:val="00D439BC"/>
    <w:rsid w:val="00D61B3C"/>
    <w:rsid w:val="00DA57A8"/>
    <w:rsid w:val="00DB33BF"/>
    <w:rsid w:val="00DB4D32"/>
    <w:rsid w:val="00DD79E7"/>
    <w:rsid w:val="00DE3935"/>
    <w:rsid w:val="00DE4A13"/>
    <w:rsid w:val="00DE788A"/>
    <w:rsid w:val="00DF7AE4"/>
    <w:rsid w:val="00E02F58"/>
    <w:rsid w:val="00E157E7"/>
    <w:rsid w:val="00E219C8"/>
    <w:rsid w:val="00E24C75"/>
    <w:rsid w:val="00E33790"/>
    <w:rsid w:val="00E35790"/>
    <w:rsid w:val="00E720CE"/>
    <w:rsid w:val="00E75660"/>
    <w:rsid w:val="00ED06A6"/>
    <w:rsid w:val="00EE3C2A"/>
    <w:rsid w:val="00EF5C08"/>
    <w:rsid w:val="00F03CF1"/>
    <w:rsid w:val="00F0496D"/>
    <w:rsid w:val="00F15901"/>
    <w:rsid w:val="00F20C64"/>
    <w:rsid w:val="00F26339"/>
    <w:rsid w:val="00F51F4F"/>
    <w:rsid w:val="00F54904"/>
    <w:rsid w:val="00F80F1D"/>
    <w:rsid w:val="00F946CF"/>
    <w:rsid w:val="00FB0672"/>
    <w:rsid w:val="00FB7C7F"/>
    <w:rsid w:val="00FD3B9C"/>
    <w:rsid w:val="00FE554A"/>
    <w:rsid w:val="00FF0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7908C"/>
  <w15:chartTrackingRefBased/>
  <w15:docId w15:val="{E7655AA6-519A-458F-A65A-09C1E8AD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7B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7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7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7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7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63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87B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87BE0"/>
    <w:rPr>
      <w:color w:val="0563C1" w:themeColor="hyperlink"/>
      <w:u w:val="single"/>
    </w:rPr>
  </w:style>
  <w:style w:type="table" w:styleId="GridTable2-Accent3">
    <w:name w:val="Grid Table 2 Accent 3"/>
    <w:basedOn w:val="TableNormal"/>
    <w:uiPriority w:val="47"/>
    <w:rsid w:val="00B87BE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B87BE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7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BE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87B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7BE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87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87BE0"/>
    <w:rPr>
      <w:color w:val="808080"/>
    </w:rPr>
  </w:style>
  <w:style w:type="paragraph" w:styleId="BodyText">
    <w:name w:val="Body Text"/>
    <w:basedOn w:val="Normal"/>
    <w:link w:val="BodyTextChar"/>
    <w:uiPriority w:val="99"/>
    <w:rsid w:val="00B87BE0"/>
    <w:pPr>
      <w:spacing w:after="120" w:line="240" w:lineRule="auto"/>
      <w:jc w:val="both"/>
    </w:pPr>
    <w:rPr>
      <w:rFonts w:ascii="Times New Roman" w:eastAsia="MS Mincho" w:hAnsi="Times New Roman" w:cs="Times New Roman"/>
      <w:kern w:val="22"/>
      <w:szCs w:val="24"/>
      <w14:ligatures w14:val="standard"/>
    </w:rPr>
  </w:style>
  <w:style w:type="character" w:customStyle="1" w:styleId="BodyTextChar">
    <w:name w:val="Body Text Char"/>
    <w:basedOn w:val="DefaultParagraphFont"/>
    <w:link w:val="BodyText"/>
    <w:uiPriority w:val="99"/>
    <w:rsid w:val="00B87BE0"/>
    <w:rPr>
      <w:rFonts w:ascii="Times New Roman" w:eastAsia="MS Mincho" w:hAnsi="Times New Roman" w:cs="Times New Roman"/>
      <w:kern w:val="22"/>
      <w:szCs w:val="24"/>
      <w14:ligatures w14:val="standard"/>
    </w:rPr>
  </w:style>
  <w:style w:type="paragraph" w:styleId="Revision">
    <w:name w:val="Revision"/>
    <w:hidden/>
    <w:uiPriority w:val="99"/>
    <w:semiHidden/>
    <w:rsid w:val="00B87BE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7B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BE0"/>
  </w:style>
  <w:style w:type="paragraph" w:styleId="Footer">
    <w:name w:val="footer"/>
    <w:basedOn w:val="Normal"/>
    <w:link w:val="FooterChar"/>
    <w:uiPriority w:val="99"/>
    <w:unhideWhenUsed/>
    <w:rsid w:val="00B87B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BE0"/>
  </w:style>
  <w:style w:type="paragraph" w:styleId="Bibliography">
    <w:name w:val="Bibliography"/>
    <w:basedOn w:val="Normal"/>
    <w:next w:val="Normal"/>
    <w:uiPriority w:val="37"/>
    <w:unhideWhenUsed/>
    <w:rsid w:val="00B87BE0"/>
    <w:pPr>
      <w:tabs>
        <w:tab w:val="left" w:pos="384"/>
      </w:tabs>
      <w:spacing w:after="0" w:line="240" w:lineRule="auto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B87B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0BC6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AF0B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7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EFC01-FED2-4B11-B02F-2D78487BA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739</Words>
  <Characters>991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ter, Matt</dc:creator>
  <cp:keywords/>
  <dc:description/>
  <cp:lastModifiedBy>Zinter, Matt</cp:lastModifiedBy>
  <cp:revision>5</cp:revision>
  <dcterms:created xsi:type="dcterms:W3CDTF">2023-06-26T01:49:00Z</dcterms:created>
  <dcterms:modified xsi:type="dcterms:W3CDTF">2023-06-30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oTLE3nG5"/&gt;&lt;style id="http://www.zotero.org/styles/national-library-of-medicine-grant-proposals" hasBibliography="1" bibliographyStyleHasBeenSet="1"/&gt;&lt;prefs&gt;&lt;pref name="fieldType" value="Field"/&gt;</vt:lpwstr>
  </property>
  <property fmtid="{D5CDD505-2E9C-101B-9397-08002B2CF9AE}" pid="3" name="ZOTERO_PREF_2">
    <vt:lpwstr>&lt;pref name="automaticJournalAbbreviations" value="true"/&gt;&lt;/prefs&gt;&lt;/data&gt;</vt:lpwstr>
  </property>
</Properties>
</file>